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3A5F" w:rsidRPr="00806AB8" w:rsidRDefault="002A3A5F" w:rsidP="00EB766B">
      <w:pPr>
        <w:spacing w:before="120" w:line="480" w:lineRule="auto"/>
        <w:jc w:val="both"/>
        <w:rPr>
          <w:b/>
          <w:color w:val="000099"/>
          <w:highlight w:val="green"/>
        </w:rPr>
      </w:pPr>
      <w:r w:rsidRPr="00806AB8">
        <w:rPr>
          <w:b/>
          <w:color w:val="000099"/>
          <w:highlight w:val="green"/>
        </w:rPr>
        <w:t xml:space="preserve">Additional file </w:t>
      </w:r>
      <w:bookmarkStart w:id="0" w:name="_GoBack"/>
      <w:bookmarkEnd w:id="0"/>
      <w:r w:rsidRPr="00806AB8">
        <w:rPr>
          <w:b/>
          <w:color w:val="000099"/>
          <w:highlight w:val="green"/>
        </w:rPr>
        <w:t>3</w:t>
      </w:r>
      <w:r w:rsidR="0005166E">
        <w:rPr>
          <w:b/>
          <w:color w:val="000099"/>
          <w:highlight w:val="green"/>
        </w:rPr>
        <w:t>.</w:t>
      </w:r>
      <w:r w:rsidRPr="00806AB8">
        <w:rPr>
          <w:b/>
          <w:color w:val="000099"/>
          <w:highlight w:val="green"/>
        </w:rPr>
        <w:t xml:space="preserve"> Socio-demographic characteristics of the children in the study</w:t>
      </w:r>
    </w:p>
    <w:tbl>
      <w:tblPr>
        <w:tblStyle w:val="TableGrid"/>
        <w:tblW w:w="9214" w:type="dxa"/>
        <w:tblInd w:w="10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01"/>
        <w:gridCol w:w="2186"/>
        <w:gridCol w:w="2268"/>
        <w:gridCol w:w="1559"/>
      </w:tblGrid>
      <w:tr w:rsidR="002A3A5F" w:rsidRPr="0083239E" w:rsidTr="001E274C">
        <w:tc>
          <w:tcPr>
            <w:tcW w:w="3201" w:type="dxa"/>
            <w:tcBorders>
              <w:top w:val="single" w:sz="4" w:space="0" w:color="auto"/>
              <w:bottom w:val="single" w:sz="4" w:space="0" w:color="auto"/>
            </w:tcBorders>
          </w:tcPr>
          <w:p w:rsidR="002A3A5F" w:rsidRPr="0083239E" w:rsidRDefault="002A3A5F" w:rsidP="00C22DFC">
            <w:pPr>
              <w:spacing w:line="360" w:lineRule="auto"/>
              <w:jc w:val="both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Variables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</w:tcPr>
          <w:p w:rsidR="002A3A5F" w:rsidRPr="0083239E" w:rsidRDefault="002A3A5F" w:rsidP="00C22DF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 xml:space="preserve">Severe </w:t>
            </w:r>
            <w:r w:rsidRPr="0083239E">
              <w:rPr>
                <w:rFonts w:ascii="Times New Roman" w:hAnsi="Times New Roman"/>
                <w:i/>
                <w:color w:val="000099"/>
                <w:highlight w:val="green"/>
              </w:rPr>
              <w:t>Ap</w:t>
            </w:r>
            <w:r w:rsidRPr="0083239E">
              <w:rPr>
                <w:rFonts w:ascii="Times New Roman" w:hAnsi="Times New Roman"/>
                <w:color w:val="000099"/>
                <w:highlight w:val="green"/>
              </w:rPr>
              <w:t>CAP</w:t>
            </w:r>
          </w:p>
          <w:p w:rsidR="002A3A5F" w:rsidRPr="0083239E" w:rsidRDefault="002A3A5F" w:rsidP="00C22DFC">
            <w:pPr>
              <w:pStyle w:val="a"/>
              <w:snapToGrid w:val="0"/>
              <w:spacing w:after="0" w:line="360" w:lineRule="auto"/>
              <w:ind w:left="0"/>
              <w:contextualSpacing w:val="0"/>
              <w:rPr>
                <w:rFonts w:ascii="Times New Roman" w:hAnsi="Times New Roman"/>
                <w:color w:val="000099"/>
                <w:sz w:val="24"/>
                <w:szCs w:val="24"/>
                <w:highlight w:val="green"/>
                <w:lang w:eastAsia="ja-JP"/>
              </w:rPr>
            </w:pPr>
            <w:r w:rsidRPr="0083239E">
              <w:rPr>
                <w:rFonts w:ascii="Times New Roman" w:hAnsi="Times New Roman"/>
                <w:color w:val="000099"/>
                <w:sz w:val="24"/>
                <w:szCs w:val="24"/>
                <w:highlight w:val="green"/>
                <w:lang w:eastAsia="ja-JP"/>
              </w:rPr>
              <w:t>(</w:t>
            </w:r>
            <w:r w:rsidRPr="0083239E">
              <w:rPr>
                <w:rFonts w:ascii="Times New Roman" w:hAnsi="Times New Roman"/>
                <w:color w:val="000099"/>
                <w:sz w:val="24"/>
                <w:szCs w:val="24"/>
                <w:highlight w:val="green"/>
              </w:rPr>
              <w:t>N = 97</w:t>
            </w:r>
            <w:r w:rsidRPr="0083239E">
              <w:rPr>
                <w:rFonts w:ascii="Times New Roman" w:hAnsi="Times New Roman"/>
                <w:color w:val="000099"/>
                <w:sz w:val="24"/>
                <w:szCs w:val="24"/>
                <w:highlight w:val="green"/>
                <w:lang w:eastAsia="ja-JP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A3A5F" w:rsidRPr="0083239E" w:rsidRDefault="002A3A5F" w:rsidP="00C22DF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 xml:space="preserve">Non-severe  </w:t>
            </w:r>
            <w:r w:rsidRPr="0083239E">
              <w:rPr>
                <w:rFonts w:ascii="Times New Roman" w:hAnsi="Times New Roman"/>
                <w:i/>
                <w:color w:val="000099"/>
                <w:highlight w:val="green"/>
              </w:rPr>
              <w:t>Ap</w:t>
            </w:r>
            <w:r w:rsidRPr="0083239E">
              <w:rPr>
                <w:rFonts w:ascii="Times New Roman" w:hAnsi="Times New Roman"/>
                <w:color w:val="000099"/>
                <w:highlight w:val="green"/>
              </w:rPr>
              <w:t>CAP</w:t>
            </w:r>
          </w:p>
          <w:p w:rsidR="002A3A5F" w:rsidRPr="0083239E" w:rsidRDefault="002A3A5F" w:rsidP="00C22DFC">
            <w:pPr>
              <w:pStyle w:val="a"/>
              <w:snapToGrid w:val="0"/>
              <w:spacing w:after="0" w:line="360" w:lineRule="auto"/>
              <w:ind w:left="0"/>
              <w:contextualSpacing w:val="0"/>
              <w:rPr>
                <w:rFonts w:ascii="Times New Roman" w:hAnsi="Times New Roman"/>
                <w:color w:val="000099"/>
                <w:sz w:val="24"/>
                <w:szCs w:val="24"/>
                <w:highlight w:val="green"/>
                <w:lang w:eastAsia="ja-JP"/>
              </w:rPr>
            </w:pPr>
            <w:r w:rsidRPr="0083239E">
              <w:rPr>
                <w:rFonts w:ascii="Times New Roman" w:hAnsi="Times New Roman"/>
                <w:color w:val="000099"/>
                <w:sz w:val="24"/>
                <w:szCs w:val="24"/>
                <w:highlight w:val="green"/>
                <w:lang w:eastAsia="ja-JP"/>
              </w:rPr>
              <w:t>(</w:t>
            </w:r>
            <w:r w:rsidRPr="0083239E">
              <w:rPr>
                <w:rFonts w:ascii="Times New Roman" w:hAnsi="Times New Roman"/>
                <w:color w:val="000099"/>
                <w:sz w:val="24"/>
                <w:szCs w:val="24"/>
                <w:highlight w:val="green"/>
              </w:rPr>
              <w:t>N = 118</w:t>
            </w:r>
            <w:r w:rsidRPr="0083239E">
              <w:rPr>
                <w:rFonts w:ascii="Times New Roman" w:hAnsi="Times New Roman"/>
                <w:color w:val="000099"/>
                <w:sz w:val="24"/>
                <w:szCs w:val="24"/>
                <w:highlight w:val="green"/>
                <w:lang w:eastAsia="ja-JP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A3A5F" w:rsidRPr="0083239E" w:rsidRDefault="004B67DE" w:rsidP="00C22DFC">
            <w:pPr>
              <w:pStyle w:val="a"/>
              <w:snapToGrid w:val="0"/>
              <w:spacing w:after="0" w:line="360" w:lineRule="auto"/>
              <w:ind w:left="0"/>
              <w:contextualSpacing w:val="0"/>
              <w:rPr>
                <w:rFonts w:ascii="Times New Roman" w:hAnsi="Times New Roman"/>
                <w:color w:val="000099"/>
                <w:sz w:val="24"/>
                <w:szCs w:val="24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sz w:val="24"/>
                <w:szCs w:val="24"/>
                <w:highlight w:val="green"/>
              </w:rPr>
              <w:t>P-value</w:t>
            </w:r>
            <w:r w:rsidR="003F4A05" w:rsidRPr="0083239E">
              <w:rPr>
                <w:rFonts w:ascii="Times New Roman" w:hAnsi="Times New Roman"/>
                <w:color w:val="000099"/>
                <w:sz w:val="24"/>
                <w:szCs w:val="24"/>
                <w:highlight w:val="green"/>
              </w:rPr>
              <w:t>*</w:t>
            </w:r>
          </w:p>
        </w:tc>
      </w:tr>
      <w:tr w:rsidR="002A3A5F" w:rsidRPr="0083239E" w:rsidTr="001E274C">
        <w:tc>
          <w:tcPr>
            <w:tcW w:w="3201" w:type="dxa"/>
            <w:tcBorders>
              <w:top w:val="single" w:sz="4" w:space="0" w:color="auto"/>
            </w:tcBorders>
          </w:tcPr>
          <w:p w:rsidR="002A3A5F" w:rsidRPr="0083239E" w:rsidRDefault="002A3A5F" w:rsidP="00C22DFC">
            <w:pPr>
              <w:spacing w:before="120" w:line="360" w:lineRule="auto"/>
              <w:jc w:val="both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Age (months)</w:t>
            </w:r>
            <w:r w:rsidR="00EB54C9" w:rsidRPr="0083239E">
              <w:rPr>
                <w:rFonts w:ascii="Times New Roman" w:hAnsi="Times New Roman"/>
                <w:color w:val="000099"/>
                <w:highlight w:val="green"/>
              </w:rPr>
              <w:t>†</w:t>
            </w:r>
          </w:p>
        </w:tc>
        <w:tc>
          <w:tcPr>
            <w:tcW w:w="2186" w:type="dxa"/>
            <w:tcBorders>
              <w:top w:val="single" w:sz="4" w:space="0" w:color="auto"/>
            </w:tcBorders>
            <w:vAlign w:val="center"/>
          </w:tcPr>
          <w:p w:rsidR="002A3A5F" w:rsidRPr="0083239E" w:rsidRDefault="002A3A5F" w:rsidP="00C22DFC">
            <w:pPr>
              <w:spacing w:before="120" w:line="360" w:lineRule="auto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3</w:t>
            </w:r>
            <w:r w:rsidR="00571B91" w:rsidRPr="0083239E">
              <w:rPr>
                <w:rFonts w:ascii="Times New Roman" w:hAnsi="Times New Roman"/>
                <w:color w:val="000099"/>
                <w:highlight w:val="green"/>
              </w:rPr>
              <w:t>.</w:t>
            </w:r>
            <w:r w:rsidRPr="0083239E">
              <w:rPr>
                <w:rFonts w:ascii="Times New Roman" w:hAnsi="Times New Roman"/>
                <w:color w:val="000099"/>
                <w:highlight w:val="green"/>
              </w:rPr>
              <w:t>2 (1</w:t>
            </w:r>
            <w:r w:rsidR="00571B91" w:rsidRPr="0083239E">
              <w:rPr>
                <w:rFonts w:ascii="Times New Roman" w:hAnsi="Times New Roman"/>
                <w:color w:val="000099"/>
                <w:highlight w:val="green"/>
              </w:rPr>
              <w:t>.</w:t>
            </w:r>
            <w:r w:rsidRPr="0083239E">
              <w:rPr>
                <w:rFonts w:ascii="Times New Roman" w:hAnsi="Times New Roman"/>
                <w:color w:val="000099"/>
                <w:highlight w:val="green"/>
              </w:rPr>
              <w:t>7-7</w:t>
            </w:r>
            <w:r w:rsidR="00571B91" w:rsidRPr="0083239E">
              <w:rPr>
                <w:rFonts w:ascii="Times New Roman" w:hAnsi="Times New Roman"/>
                <w:color w:val="000099"/>
                <w:highlight w:val="green"/>
              </w:rPr>
              <w:t>.</w:t>
            </w:r>
            <w:r w:rsidRPr="0083239E">
              <w:rPr>
                <w:rFonts w:ascii="Times New Roman" w:hAnsi="Times New Roman"/>
                <w:color w:val="000099"/>
                <w:highlight w:val="green"/>
              </w:rPr>
              <w:t>0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2A3A5F" w:rsidRPr="0083239E" w:rsidRDefault="002A3A5F" w:rsidP="00C22DFC">
            <w:pPr>
              <w:spacing w:before="120" w:line="360" w:lineRule="auto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2</w:t>
            </w:r>
            <w:r w:rsidR="00571B91" w:rsidRPr="0083239E">
              <w:rPr>
                <w:rFonts w:ascii="Times New Roman" w:hAnsi="Times New Roman"/>
                <w:color w:val="000099"/>
                <w:highlight w:val="green"/>
              </w:rPr>
              <w:t>.</w:t>
            </w:r>
            <w:r w:rsidRPr="0083239E">
              <w:rPr>
                <w:rFonts w:ascii="Times New Roman" w:hAnsi="Times New Roman"/>
                <w:color w:val="000099"/>
                <w:highlight w:val="green"/>
              </w:rPr>
              <w:t>2 (1</w:t>
            </w:r>
            <w:r w:rsidR="00571B91" w:rsidRPr="0083239E">
              <w:rPr>
                <w:rFonts w:ascii="Times New Roman" w:hAnsi="Times New Roman"/>
                <w:color w:val="000099"/>
                <w:highlight w:val="green"/>
              </w:rPr>
              <w:t>.</w:t>
            </w:r>
            <w:r w:rsidRPr="0083239E">
              <w:rPr>
                <w:rFonts w:ascii="Times New Roman" w:hAnsi="Times New Roman"/>
                <w:color w:val="000099"/>
                <w:highlight w:val="green"/>
              </w:rPr>
              <w:t>2-4</w:t>
            </w:r>
            <w:r w:rsidR="00571B91" w:rsidRPr="0083239E">
              <w:rPr>
                <w:rFonts w:ascii="Times New Roman" w:hAnsi="Times New Roman"/>
                <w:color w:val="000099"/>
                <w:highlight w:val="green"/>
              </w:rPr>
              <w:t>.</w:t>
            </w:r>
            <w:r w:rsidRPr="0083239E">
              <w:rPr>
                <w:rFonts w:ascii="Times New Roman" w:hAnsi="Times New Roman"/>
                <w:color w:val="000099"/>
                <w:highlight w:val="green"/>
              </w:rPr>
              <w:t>3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A3A5F" w:rsidRPr="0083239E" w:rsidRDefault="002A3A5F" w:rsidP="00C22DFC">
            <w:pPr>
              <w:spacing w:before="120" w:line="360" w:lineRule="auto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0.001</w:t>
            </w:r>
          </w:p>
        </w:tc>
      </w:tr>
      <w:tr w:rsidR="002A3A5F" w:rsidRPr="0083239E" w:rsidTr="001E274C">
        <w:tc>
          <w:tcPr>
            <w:tcW w:w="3201" w:type="dxa"/>
          </w:tcPr>
          <w:p w:rsidR="002A3A5F" w:rsidRPr="0083239E" w:rsidRDefault="002A3A5F" w:rsidP="00C22DFC">
            <w:pPr>
              <w:spacing w:before="120" w:line="360" w:lineRule="auto"/>
              <w:jc w:val="both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Gender</w:t>
            </w:r>
          </w:p>
        </w:tc>
        <w:tc>
          <w:tcPr>
            <w:tcW w:w="2186" w:type="dxa"/>
          </w:tcPr>
          <w:p w:rsidR="002A3A5F" w:rsidRPr="0083239E" w:rsidRDefault="002A3A5F" w:rsidP="00C22DFC">
            <w:pPr>
              <w:spacing w:before="120" w:line="360" w:lineRule="auto"/>
              <w:jc w:val="both"/>
              <w:rPr>
                <w:rFonts w:ascii="Times New Roman" w:hAnsi="Times New Roman"/>
                <w:color w:val="000099"/>
                <w:highlight w:val="green"/>
              </w:rPr>
            </w:pPr>
          </w:p>
        </w:tc>
        <w:tc>
          <w:tcPr>
            <w:tcW w:w="2268" w:type="dxa"/>
          </w:tcPr>
          <w:p w:rsidR="002A3A5F" w:rsidRPr="0083239E" w:rsidRDefault="002A3A5F" w:rsidP="00C22DFC">
            <w:pPr>
              <w:spacing w:before="120" w:line="360" w:lineRule="auto"/>
              <w:jc w:val="both"/>
              <w:rPr>
                <w:rFonts w:ascii="Times New Roman" w:hAnsi="Times New Roman"/>
                <w:color w:val="000099"/>
                <w:highlight w:val="green"/>
              </w:rPr>
            </w:pPr>
          </w:p>
        </w:tc>
        <w:tc>
          <w:tcPr>
            <w:tcW w:w="1559" w:type="dxa"/>
          </w:tcPr>
          <w:p w:rsidR="002A3A5F" w:rsidRPr="0083239E" w:rsidRDefault="002A3A5F" w:rsidP="00C22DFC">
            <w:pPr>
              <w:spacing w:before="120" w:line="360" w:lineRule="auto"/>
              <w:jc w:val="both"/>
              <w:rPr>
                <w:rFonts w:ascii="Times New Roman" w:hAnsi="Times New Roman"/>
                <w:color w:val="000099"/>
                <w:highlight w:val="green"/>
              </w:rPr>
            </w:pPr>
          </w:p>
        </w:tc>
      </w:tr>
      <w:tr w:rsidR="002A3A5F" w:rsidRPr="0083239E" w:rsidTr="001E274C">
        <w:tc>
          <w:tcPr>
            <w:tcW w:w="3201" w:type="dxa"/>
          </w:tcPr>
          <w:p w:rsidR="002A3A5F" w:rsidRPr="0083239E" w:rsidRDefault="002A3A5F" w:rsidP="00C22DFC">
            <w:pPr>
              <w:spacing w:line="360" w:lineRule="auto"/>
              <w:ind w:left="318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Female</w:t>
            </w:r>
          </w:p>
        </w:tc>
        <w:tc>
          <w:tcPr>
            <w:tcW w:w="2186" w:type="dxa"/>
            <w:vAlign w:val="center"/>
          </w:tcPr>
          <w:p w:rsidR="002A3A5F" w:rsidRPr="0083239E" w:rsidRDefault="00571B91" w:rsidP="00C22DFC">
            <w:pPr>
              <w:spacing w:line="360" w:lineRule="auto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37 (38.</w:t>
            </w:r>
            <w:r w:rsidR="002A3A5F" w:rsidRPr="0083239E">
              <w:rPr>
                <w:rFonts w:ascii="Times New Roman" w:hAnsi="Times New Roman"/>
                <w:color w:val="000099"/>
                <w:highlight w:val="green"/>
              </w:rPr>
              <w:t>1)</w:t>
            </w:r>
          </w:p>
        </w:tc>
        <w:tc>
          <w:tcPr>
            <w:tcW w:w="2268" w:type="dxa"/>
            <w:vAlign w:val="center"/>
          </w:tcPr>
          <w:p w:rsidR="002A3A5F" w:rsidRPr="0083239E" w:rsidRDefault="002A3A5F" w:rsidP="00C22DFC">
            <w:pPr>
              <w:spacing w:line="360" w:lineRule="auto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52 (44</w:t>
            </w:r>
            <w:r w:rsidR="00571B91" w:rsidRPr="0083239E">
              <w:rPr>
                <w:rFonts w:ascii="Times New Roman" w:hAnsi="Times New Roman"/>
                <w:color w:val="000099"/>
                <w:highlight w:val="green"/>
              </w:rPr>
              <w:t>.</w:t>
            </w:r>
            <w:r w:rsidRPr="0083239E">
              <w:rPr>
                <w:rFonts w:ascii="Times New Roman" w:hAnsi="Times New Roman"/>
                <w:color w:val="000099"/>
                <w:highlight w:val="green"/>
              </w:rPr>
              <w:t>1)</w:t>
            </w:r>
          </w:p>
        </w:tc>
        <w:tc>
          <w:tcPr>
            <w:tcW w:w="1559" w:type="dxa"/>
            <w:vAlign w:val="center"/>
          </w:tcPr>
          <w:p w:rsidR="002A3A5F" w:rsidRPr="0083239E" w:rsidRDefault="002A3A5F" w:rsidP="00C22DFC">
            <w:pPr>
              <w:spacing w:line="360" w:lineRule="auto"/>
              <w:rPr>
                <w:rFonts w:ascii="Times New Roman" w:hAnsi="Times New Roman"/>
                <w:color w:val="000099"/>
                <w:highlight w:val="green"/>
              </w:rPr>
            </w:pPr>
          </w:p>
        </w:tc>
      </w:tr>
      <w:tr w:rsidR="002A3A5F" w:rsidRPr="0083239E" w:rsidTr="001E274C">
        <w:tc>
          <w:tcPr>
            <w:tcW w:w="3201" w:type="dxa"/>
          </w:tcPr>
          <w:p w:rsidR="002A3A5F" w:rsidRPr="0083239E" w:rsidRDefault="002A3A5F" w:rsidP="00C22DFC">
            <w:pPr>
              <w:spacing w:line="360" w:lineRule="auto"/>
              <w:ind w:left="318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Male</w:t>
            </w:r>
          </w:p>
        </w:tc>
        <w:tc>
          <w:tcPr>
            <w:tcW w:w="2186" w:type="dxa"/>
            <w:vAlign w:val="center"/>
          </w:tcPr>
          <w:p w:rsidR="002A3A5F" w:rsidRPr="0083239E" w:rsidRDefault="002A3A5F" w:rsidP="00C22DFC">
            <w:pPr>
              <w:spacing w:line="360" w:lineRule="auto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60 (61</w:t>
            </w:r>
            <w:r w:rsidR="00571B91" w:rsidRPr="0083239E">
              <w:rPr>
                <w:rFonts w:ascii="Times New Roman" w:hAnsi="Times New Roman"/>
                <w:color w:val="000099"/>
                <w:highlight w:val="green"/>
              </w:rPr>
              <w:t>.</w:t>
            </w:r>
            <w:r w:rsidRPr="0083239E">
              <w:rPr>
                <w:rFonts w:ascii="Times New Roman" w:hAnsi="Times New Roman"/>
                <w:color w:val="000099"/>
                <w:highlight w:val="green"/>
              </w:rPr>
              <w:t>9)</w:t>
            </w:r>
          </w:p>
        </w:tc>
        <w:tc>
          <w:tcPr>
            <w:tcW w:w="2268" w:type="dxa"/>
            <w:vAlign w:val="center"/>
          </w:tcPr>
          <w:p w:rsidR="002A3A5F" w:rsidRPr="0083239E" w:rsidRDefault="002A3A5F" w:rsidP="00C22DFC">
            <w:pPr>
              <w:spacing w:line="360" w:lineRule="auto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66 (55</w:t>
            </w:r>
            <w:r w:rsidR="00571B91" w:rsidRPr="0083239E">
              <w:rPr>
                <w:rFonts w:ascii="Times New Roman" w:hAnsi="Times New Roman"/>
                <w:color w:val="000099"/>
                <w:highlight w:val="green"/>
              </w:rPr>
              <w:t>.</w:t>
            </w:r>
            <w:r w:rsidRPr="0083239E">
              <w:rPr>
                <w:rFonts w:ascii="Times New Roman" w:hAnsi="Times New Roman"/>
                <w:color w:val="000099"/>
                <w:highlight w:val="green"/>
              </w:rPr>
              <w:t>9)</w:t>
            </w:r>
          </w:p>
        </w:tc>
        <w:tc>
          <w:tcPr>
            <w:tcW w:w="1559" w:type="dxa"/>
            <w:vAlign w:val="center"/>
          </w:tcPr>
          <w:p w:rsidR="002A3A5F" w:rsidRPr="0083239E" w:rsidRDefault="00A15AC0" w:rsidP="00C22DFC">
            <w:pPr>
              <w:spacing w:line="360" w:lineRule="auto"/>
              <w:rPr>
                <w:rFonts w:ascii="Times New Roman" w:hAnsi="Times New Roman"/>
                <w:color w:val="000099"/>
                <w:highlight w:val="green"/>
              </w:rPr>
            </w:pPr>
            <w:r>
              <w:rPr>
                <w:rFonts w:ascii="Times New Roman" w:hAnsi="Times New Roman"/>
                <w:color w:val="000099"/>
                <w:highlight w:val="green"/>
              </w:rPr>
              <w:t>0.</w:t>
            </w:r>
            <w:r w:rsidR="002A3A5F" w:rsidRPr="0083239E">
              <w:rPr>
                <w:rFonts w:ascii="Times New Roman" w:hAnsi="Times New Roman"/>
                <w:color w:val="000099"/>
                <w:highlight w:val="green"/>
              </w:rPr>
              <w:t>381</w:t>
            </w:r>
          </w:p>
        </w:tc>
      </w:tr>
      <w:tr w:rsidR="002A3A5F" w:rsidRPr="0083239E" w:rsidTr="001E274C">
        <w:tc>
          <w:tcPr>
            <w:tcW w:w="3201" w:type="dxa"/>
          </w:tcPr>
          <w:p w:rsidR="002A3A5F" w:rsidRPr="0083239E" w:rsidRDefault="002A3A5F" w:rsidP="00C22DFC">
            <w:pPr>
              <w:spacing w:before="120" w:line="360" w:lineRule="auto"/>
              <w:jc w:val="both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Resident area</w:t>
            </w:r>
          </w:p>
        </w:tc>
        <w:tc>
          <w:tcPr>
            <w:tcW w:w="2186" w:type="dxa"/>
          </w:tcPr>
          <w:p w:rsidR="002A3A5F" w:rsidRPr="0083239E" w:rsidRDefault="002A3A5F" w:rsidP="00C22DFC">
            <w:pPr>
              <w:spacing w:before="120" w:line="360" w:lineRule="auto"/>
              <w:jc w:val="both"/>
              <w:rPr>
                <w:rFonts w:ascii="Times New Roman" w:hAnsi="Times New Roman"/>
                <w:color w:val="000099"/>
                <w:highlight w:val="green"/>
              </w:rPr>
            </w:pPr>
          </w:p>
        </w:tc>
        <w:tc>
          <w:tcPr>
            <w:tcW w:w="2268" w:type="dxa"/>
            <w:vAlign w:val="center"/>
          </w:tcPr>
          <w:p w:rsidR="002A3A5F" w:rsidRPr="0083239E" w:rsidRDefault="002A3A5F" w:rsidP="00C22DFC">
            <w:pPr>
              <w:spacing w:before="120" w:line="360" w:lineRule="auto"/>
              <w:jc w:val="both"/>
              <w:rPr>
                <w:rFonts w:ascii="Times New Roman" w:hAnsi="Times New Roman"/>
                <w:color w:val="000099"/>
                <w:highlight w:val="green"/>
              </w:rPr>
            </w:pPr>
          </w:p>
        </w:tc>
        <w:tc>
          <w:tcPr>
            <w:tcW w:w="1559" w:type="dxa"/>
          </w:tcPr>
          <w:p w:rsidR="002A3A5F" w:rsidRPr="0083239E" w:rsidRDefault="002A3A5F" w:rsidP="00C22DFC">
            <w:pPr>
              <w:spacing w:before="120" w:line="360" w:lineRule="auto"/>
              <w:jc w:val="both"/>
              <w:rPr>
                <w:rFonts w:ascii="Times New Roman" w:hAnsi="Times New Roman"/>
                <w:color w:val="000099"/>
                <w:highlight w:val="green"/>
              </w:rPr>
            </w:pPr>
          </w:p>
        </w:tc>
      </w:tr>
      <w:tr w:rsidR="002A3A5F" w:rsidRPr="0083239E" w:rsidTr="001E274C">
        <w:tc>
          <w:tcPr>
            <w:tcW w:w="3201" w:type="dxa"/>
          </w:tcPr>
          <w:p w:rsidR="002A3A5F" w:rsidRPr="0083239E" w:rsidRDefault="002A3A5F" w:rsidP="00C22DFC">
            <w:pPr>
              <w:spacing w:line="360" w:lineRule="auto"/>
              <w:ind w:left="318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Rural</w:t>
            </w:r>
          </w:p>
        </w:tc>
        <w:tc>
          <w:tcPr>
            <w:tcW w:w="2186" w:type="dxa"/>
            <w:vAlign w:val="center"/>
          </w:tcPr>
          <w:p w:rsidR="002A3A5F" w:rsidRPr="0083239E" w:rsidRDefault="002A3A5F" w:rsidP="00C22DFC">
            <w:pPr>
              <w:spacing w:line="360" w:lineRule="auto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46 (47.4)</w:t>
            </w:r>
          </w:p>
        </w:tc>
        <w:tc>
          <w:tcPr>
            <w:tcW w:w="2268" w:type="dxa"/>
            <w:vAlign w:val="center"/>
          </w:tcPr>
          <w:p w:rsidR="002A3A5F" w:rsidRPr="0083239E" w:rsidRDefault="002A3A5F" w:rsidP="00C22DFC">
            <w:pPr>
              <w:spacing w:line="360" w:lineRule="auto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41 (34.7)</w:t>
            </w:r>
          </w:p>
        </w:tc>
        <w:tc>
          <w:tcPr>
            <w:tcW w:w="1559" w:type="dxa"/>
          </w:tcPr>
          <w:p w:rsidR="002A3A5F" w:rsidRPr="0083239E" w:rsidRDefault="002A3A5F" w:rsidP="00C22DFC">
            <w:pPr>
              <w:spacing w:line="360" w:lineRule="auto"/>
              <w:jc w:val="both"/>
              <w:rPr>
                <w:rFonts w:ascii="Times New Roman" w:hAnsi="Times New Roman"/>
                <w:color w:val="000099"/>
                <w:highlight w:val="green"/>
              </w:rPr>
            </w:pPr>
          </w:p>
        </w:tc>
      </w:tr>
      <w:tr w:rsidR="002A3A5F" w:rsidRPr="0083239E" w:rsidTr="001E274C">
        <w:tc>
          <w:tcPr>
            <w:tcW w:w="3201" w:type="dxa"/>
          </w:tcPr>
          <w:p w:rsidR="002A3A5F" w:rsidRPr="0083239E" w:rsidRDefault="002A3A5F" w:rsidP="00C22DFC">
            <w:pPr>
              <w:spacing w:line="360" w:lineRule="auto"/>
              <w:ind w:left="318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Mountain</w:t>
            </w:r>
          </w:p>
        </w:tc>
        <w:tc>
          <w:tcPr>
            <w:tcW w:w="2186" w:type="dxa"/>
            <w:vAlign w:val="center"/>
          </w:tcPr>
          <w:p w:rsidR="002A3A5F" w:rsidRPr="0083239E" w:rsidRDefault="002A3A5F" w:rsidP="00C22DFC">
            <w:pPr>
              <w:spacing w:line="360" w:lineRule="auto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12 (12.4)</w:t>
            </w:r>
          </w:p>
        </w:tc>
        <w:tc>
          <w:tcPr>
            <w:tcW w:w="2268" w:type="dxa"/>
            <w:vAlign w:val="center"/>
          </w:tcPr>
          <w:p w:rsidR="002A3A5F" w:rsidRPr="0083239E" w:rsidRDefault="002A3A5F" w:rsidP="00C22DFC">
            <w:pPr>
              <w:spacing w:line="360" w:lineRule="auto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11 (9.3)</w:t>
            </w:r>
          </w:p>
        </w:tc>
        <w:tc>
          <w:tcPr>
            <w:tcW w:w="1559" w:type="dxa"/>
          </w:tcPr>
          <w:p w:rsidR="002A3A5F" w:rsidRPr="0083239E" w:rsidRDefault="002A3A5F" w:rsidP="00C22DFC">
            <w:pPr>
              <w:spacing w:line="360" w:lineRule="auto"/>
              <w:jc w:val="both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0.072</w:t>
            </w:r>
          </w:p>
        </w:tc>
      </w:tr>
      <w:tr w:rsidR="002A3A5F" w:rsidRPr="0083239E" w:rsidTr="001E274C">
        <w:tc>
          <w:tcPr>
            <w:tcW w:w="3201" w:type="dxa"/>
          </w:tcPr>
          <w:p w:rsidR="002A3A5F" w:rsidRPr="0083239E" w:rsidRDefault="002A3A5F" w:rsidP="00C22DFC">
            <w:pPr>
              <w:spacing w:line="360" w:lineRule="auto"/>
              <w:ind w:left="318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Urban</w:t>
            </w:r>
          </w:p>
        </w:tc>
        <w:tc>
          <w:tcPr>
            <w:tcW w:w="2186" w:type="dxa"/>
            <w:vAlign w:val="center"/>
          </w:tcPr>
          <w:p w:rsidR="002A3A5F" w:rsidRPr="0083239E" w:rsidRDefault="002A3A5F" w:rsidP="00C22DFC">
            <w:pPr>
              <w:spacing w:line="360" w:lineRule="auto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39 (40.2)</w:t>
            </w:r>
          </w:p>
        </w:tc>
        <w:tc>
          <w:tcPr>
            <w:tcW w:w="2268" w:type="dxa"/>
            <w:vAlign w:val="center"/>
          </w:tcPr>
          <w:p w:rsidR="002A3A5F" w:rsidRPr="0083239E" w:rsidRDefault="002A3A5F" w:rsidP="00C22DFC">
            <w:pPr>
              <w:spacing w:line="360" w:lineRule="auto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66 (55.9)</w:t>
            </w:r>
          </w:p>
        </w:tc>
        <w:tc>
          <w:tcPr>
            <w:tcW w:w="1559" w:type="dxa"/>
          </w:tcPr>
          <w:p w:rsidR="002A3A5F" w:rsidRPr="0083239E" w:rsidRDefault="002A3A5F" w:rsidP="00C22DFC">
            <w:pPr>
              <w:spacing w:line="360" w:lineRule="auto"/>
              <w:jc w:val="both"/>
              <w:rPr>
                <w:rFonts w:ascii="Times New Roman" w:hAnsi="Times New Roman"/>
                <w:color w:val="000099"/>
                <w:highlight w:val="green"/>
              </w:rPr>
            </w:pPr>
          </w:p>
        </w:tc>
      </w:tr>
      <w:tr w:rsidR="002A3A5F" w:rsidRPr="0083239E" w:rsidTr="001E274C">
        <w:tc>
          <w:tcPr>
            <w:tcW w:w="3201" w:type="dxa"/>
          </w:tcPr>
          <w:p w:rsidR="002A3A5F" w:rsidRPr="0083239E" w:rsidRDefault="002A3A5F" w:rsidP="00C22DFC">
            <w:pPr>
              <w:spacing w:before="120" w:line="360" w:lineRule="auto"/>
              <w:jc w:val="both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Having air conditioning</w:t>
            </w:r>
          </w:p>
        </w:tc>
        <w:tc>
          <w:tcPr>
            <w:tcW w:w="2186" w:type="dxa"/>
            <w:vAlign w:val="center"/>
          </w:tcPr>
          <w:p w:rsidR="002A3A5F" w:rsidRPr="0083239E" w:rsidRDefault="002A3A5F" w:rsidP="00C22DFC">
            <w:pPr>
              <w:spacing w:before="120" w:line="360" w:lineRule="auto"/>
              <w:jc w:val="both"/>
              <w:rPr>
                <w:rFonts w:ascii="Times New Roman" w:hAnsi="Times New Roman"/>
                <w:color w:val="000099"/>
                <w:highlight w:val="green"/>
              </w:rPr>
            </w:pPr>
          </w:p>
        </w:tc>
        <w:tc>
          <w:tcPr>
            <w:tcW w:w="2268" w:type="dxa"/>
            <w:vAlign w:val="center"/>
          </w:tcPr>
          <w:p w:rsidR="002A3A5F" w:rsidRPr="0083239E" w:rsidRDefault="002A3A5F" w:rsidP="00C22DFC">
            <w:pPr>
              <w:spacing w:before="120" w:line="360" w:lineRule="auto"/>
              <w:jc w:val="both"/>
              <w:rPr>
                <w:rFonts w:ascii="Times New Roman" w:hAnsi="Times New Roman"/>
                <w:color w:val="000099"/>
                <w:highlight w:val="green"/>
              </w:rPr>
            </w:pPr>
          </w:p>
        </w:tc>
        <w:tc>
          <w:tcPr>
            <w:tcW w:w="1559" w:type="dxa"/>
            <w:vAlign w:val="center"/>
          </w:tcPr>
          <w:p w:rsidR="002A3A5F" w:rsidRPr="0083239E" w:rsidRDefault="002A3A5F" w:rsidP="00C22DFC">
            <w:pPr>
              <w:spacing w:before="120" w:line="360" w:lineRule="auto"/>
              <w:jc w:val="both"/>
              <w:rPr>
                <w:rFonts w:ascii="Times New Roman" w:hAnsi="Times New Roman"/>
                <w:color w:val="000099"/>
                <w:highlight w:val="green"/>
              </w:rPr>
            </w:pPr>
          </w:p>
        </w:tc>
      </w:tr>
      <w:tr w:rsidR="002A3A5F" w:rsidRPr="0083239E" w:rsidTr="001E274C">
        <w:tc>
          <w:tcPr>
            <w:tcW w:w="3201" w:type="dxa"/>
            <w:vAlign w:val="center"/>
          </w:tcPr>
          <w:p w:rsidR="002A3A5F" w:rsidRPr="0083239E" w:rsidRDefault="002A3A5F" w:rsidP="00C22DFC">
            <w:pPr>
              <w:spacing w:line="360" w:lineRule="auto"/>
              <w:ind w:left="318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No</w:t>
            </w:r>
          </w:p>
        </w:tc>
        <w:tc>
          <w:tcPr>
            <w:tcW w:w="2186" w:type="dxa"/>
            <w:vAlign w:val="center"/>
          </w:tcPr>
          <w:p w:rsidR="002A3A5F" w:rsidRPr="0083239E" w:rsidRDefault="002A3A5F" w:rsidP="00C22DFC">
            <w:pPr>
              <w:spacing w:line="360" w:lineRule="auto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58 (59</w:t>
            </w:r>
            <w:r w:rsidR="00571B91" w:rsidRPr="0083239E">
              <w:rPr>
                <w:rFonts w:ascii="Times New Roman" w:hAnsi="Times New Roman"/>
                <w:color w:val="000099"/>
                <w:highlight w:val="green"/>
              </w:rPr>
              <w:t>.</w:t>
            </w:r>
            <w:r w:rsidRPr="0083239E">
              <w:rPr>
                <w:rFonts w:ascii="Times New Roman" w:hAnsi="Times New Roman"/>
                <w:color w:val="000099"/>
                <w:highlight w:val="green"/>
              </w:rPr>
              <w:t>8)</w:t>
            </w:r>
          </w:p>
        </w:tc>
        <w:tc>
          <w:tcPr>
            <w:tcW w:w="2268" w:type="dxa"/>
            <w:vAlign w:val="center"/>
          </w:tcPr>
          <w:p w:rsidR="002A3A5F" w:rsidRPr="0083239E" w:rsidRDefault="002A3A5F" w:rsidP="00C22DFC">
            <w:pPr>
              <w:spacing w:line="360" w:lineRule="auto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56 (47</w:t>
            </w:r>
            <w:r w:rsidR="00571B91" w:rsidRPr="0083239E">
              <w:rPr>
                <w:rFonts w:ascii="Times New Roman" w:hAnsi="Times New Roman"/>
                <w:color w:val="000099"/>
                <w:highlight w:val="green"/>
              </w:rPr>
              <w:t>.</w:t>
            </w:r>
            <w:r w:rsidRPr="0083239E">
              <w:rPr>
                <w:rFonts w:ascii="Times New Roman" w:hAnsi="Times New Roman"/>
                <w:color w:val="000099"/>
                <w:highlight w:val="green"/>
              </w:rPr>
              <w:t>5)</w:t>
            </w:r>
          </w:p>
        </w:tc>
        <w:tc>
          <w:tcPr>
            <w:tcW w:w="1559" w:type="dxa"/>
            <w:vAlign w:val="center"/>
          </w:tcPr>
          <w:p w:rsidR="002A3A5F" w:rsidRPr="0083239E" w:rsidRDefault="002A3A5F" w:rsidP="00C22DFC">
            <w:pPr>
              <w:spacing w:line="360" w:lineRule="auto"/>
              <w:rPr>
                <w:rFonts w:ascii="Times New Roman" w:hAnsi="Times New Roman"/>
                <w:color w:val="000099"/>
                <w:highlight w:val="green"/>
              </w:rPr>
            </w:pPr>
          </w:p>
        </w:tc>
      </w:tr>
      <w:tr w:rsidR="002A3A5F" w:rsidRPr="0083239E" w:rsidTr="001E274C">
        <w:tc>
          <w:tcPr>
            <w:tcW w:w="3201" w:type="dxa"/>
            <w:vAlign w:val="center"/>
          </w:tcPr>
          <w:p w:rsidR="002A3A5F" w:rsidRPr="0083239E" w:rsidRDefault="002A3A5F" w:rsidP="00C22DFC">
            <w:pPr>
              <w:spacing w:line="360" w:lineRule="auto"/>
              <w:ind w:left="318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Yes</w:t>
            </w:r>
          </w:p>
        </w:tc>
        <w:tc>
          <w:tcPr>
            <w:tcW w:w="2186" w:type="dxa"/>
            <w:vAlign w:val="center"/>
          </w:tcPr>
          <w:p w:rsidR="002A3A5F" w:rsidRPr="0083239E" w:rsidRDefault="002A3A5F" w:rsidP="00C22DFC">
            <w:pPr>
              <w:spacing w:line="360" w:lineRule="auto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39 (40</w:t>
            </w:r>
            <w:r w:rsidR="00571B91" w:rsidRPr="0083239E">
              <w:rPr>
                <w:rFonts w:ascii="Times New Roman" w:hAnsi="Times New Roman"/>
                <w:color w:val="000099"/>
                <w:highlight w:val="green"/>
              </w:rPr>
              <w:t>.</w:t>
            </w:r>
            <w:r w:rsidRPr="0083239E">
              <w:rPr>
                <w:rFonts w:ascii="Times New Roman" w:hAnsi="Times New Roman"/>
                <w:color w:val="000099"/>
                <w:highlight w:val="green"/>
              </w:rPr>
              <w:t>2)</w:t>
            </w:r>
          </w:p>
        </w:tc>
        <w:tc>
          <w:tcPr>
            <w:tcW w:w="2268" w:type="dxa"/>
            <w:vAlign w:val="center"/>
          </w:tcPr>
          <w:p w:rsidR="002A3A5F" w:rsidRPr="0083239E" w:rsidRDefault="002A3A5F" w:rsidP="00C22DFC">
            <w:pPr>
              <w:spacing w:line="360" w:lineRule="auto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62 (52</w:t>
            </w:r>
            <w:r w:rsidR="00571B91" w:rsidRPr="0083239E">
              <w:rPr>
                <w:rFonts w:ascii="Times New Roman" w:hAnsi="Times New Roman"/>
                <w:color w:val="000099"/>
                <w:highlight w:val="green"/>
              </w:rPr>
              <w:t>.</w:t>
            </w:r>
            <w:r w:rsidRPr="0083239E">
              <w:rPr>
                <w:rFonts w:ascii="Times New Roman" w:hAnsi="Times New Roman"/>
                <w:color w:val="000099"/>
                <w:highlight w:val="green"/>
              </w:rPr>
              <w:t>5)</w:t>
            </w:r>
          </w:p>
        </w:tc>
        <w:tc>
          <w:tcPr>
            <w:tcW w:w="1559" w:type="dxa"/>
            <w:vAlign w:val="center"/>
          </w:tcPr>
          <w:p w:rsidR="002A3A5F" w:rsidRPr="0083239E" w:rsidRDefault="00A15AC0" w:rsidP="00C22DFC">
            <w:pPr>
              <w:spacing w:line="360" w:lineRule="auto"/>
              <w:rPr>
                <w:rFonts w:ascii="Times New Roman" w:hAnsi="Times New Roman"/>
                <w:color w:val="000099"/>
                <w:highlight w:val="green"/>
              </w:rPr>
            </w:pPr>
            <w:r>
              <w:rPr>
                <w:rFonts w:ascii="Times New Roman" w:hAnsi="Times New Roman"/>
                <w:color w:val="000099"/>
                <w:highlight w:val="green"/>
              </w:rPr>
              <w:t>0.</w:t>
            </w:r>
            <w:r w:rsidR="002A3A5F" w:rsidRPr="0083239E">
              <w:rPr>
                <w:rFonts w:ascii="Times New Roman" w:hAnsi="Times New Roman"/>
                <w:color w:val="000099"/>
                <w:highlight w:val="green"/>
              </w:rPr>
              <w:t>071</w:t>
            </w:r>
          </w:p>
        </w:tc>
      </w:tr>
      <w:tr w:rsidR="002A3A5F" w:rsidRPr="0083239E" w:rsidTr="001E274C">
        <w:tc>
          <w:tcPr>
            <w:tcW w:w="3201" w:type="dxa"/>
          </w:tcPr>
          <w:p w:rsidR="002A3A5F" w:rsidRPr="0083239E" w:rsidRDefault="002A3A5F" w:rsidP="00C22DFC">
            <w:pPr>
              <w:spacing w:before="120" w:line="360" w:lineRule="auto"/>
              <w:jc w:val="both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Going to kindergarten</w:t>
            </w:r>
          </w:p>
        </w:tc>
        <w:tc>
          <w:tcPr>
            <w:tcW w:w="2186" w:type="dxa"/>
            <w:vAlign w:val="center"/>
          </w:tcPr>
          <w:p w:rsidR="002A3A5F" w:rsidRPr="0083239E" w:rsidRDefault="002A3A5F" w:rsidP="00C22DFC">
            <w:pPr>
              <w:spacing w:before="120" w:line="360" w:lineRule="auto"/>
              <w:jc w:val="both"/>
              <w:rPr>
                <w:rFonts w:ascii="Times New Roman" w:hAnsi="Times New Roman"/>
                <w:color w:val="000099"/>
                <w:highlight w:val="green"/>
              </w:rPr>
            </w:pPr>
          </w:p>
        </w:tc>
        <w:tc>
          <w:tcPr>
            <w:tcW w:w="2268" w:type="dxa"/>
            <w:vAlign w:val="center"/>
          </w:tcPr>
          <w:p w:rsidR="002A3A5F" w:rsidRPr="0083239E" w:rsidRDefault="002A3A5F" w:rsidP="00C22DFC">
            <w:pPr>
              <w:spacing w:before="120" w:line="360" w:lineRule="auto"/>
              <w:jc w:val="both"/>
              <w:rPr>
                <w:rFonts w:ascii="Times New Roman" w:hAnsi="Times New Roman"/>
                <w:color w:val="000099"/>
                <w:highlight w:val="green"/>
              </w:rPr>
            </w:pPr>
          </w:p>
        </w:tc>
        <w:tc>
          <w:tcPr>
            <w:tcW w:w="1559" w:type="dxa"/>
            <w:vAlign w:val="center"/>
          </w:tcPr>
          <w:p w:rsidR="002A3A5F" w:rsidRPr="0083239E" w:rsidRDefault="002A3A5F" w:rsidP="00C22DFC">
            <w:pPr>
              <w:spacing w:before="120" w:line="360" w:lineRule="auto"/>
              <w:jc w:val="both"/>
              <w:rPr>
                <w:rFonts w:ascii="Times New Roman" w:hAnsi="Times New Roman"/>
                <w:color w:val="000099"/>
                <w:highlight w:val="green"/>
              </w:rPr>
            </w:pPr>
          </w:p>
        </w:tc>
      </w:tr>
      <w:tr w:rsidR="002A3A5F" w:rsidRPr="0083239E" w:rsidTr="001E274C">
        <w:tc>
          <w:tcPr>
            <w:tcW w:w="3201" w:type="dxa"/>
            <w:vAlign w:val="center"/>
          </w:tcPr>
          <w:p w:rsidR="002A3A5F" w:rsidRPr="0083239E" w:rsidRDefault="002A3A5F" w:rsidP="00C22DFC">
            <w:pPr>
              <w:spacing w:line="360" w:lineRule="auto"/>
              <w:ind w:left="318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No</w:t>
            </w:r>
          </w:p>
        </w:tc>
        <w:tc>
          <w:tcPr>
            <w:tcW w:w="2186" w:type="dxa"/>
            <w:vAlign w:val="center"/>
          </w:tcPr>
          <w:p w:rsidR="002A3A5F" w:rsidRPr="0083239E" w:rsidRDefault="002A3A5F" w:rsidP="00C22DFC">
            <w:pPr>
              <w:spacing w:line="360" w:lineRule="auto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39 (40</w:t>
            </w:r>
            <w:r w:rsidR="00571B91" w:rsidRPr="0083239E">
              <w:rPr>
                <w:rFonts w:ascii="Times New Roman" w:hAnsi="Times New Roman"/>
                <w:color w:val="000099"/>
                <w:highlight w:val="green"/>
              </w:rPr>
              <w:t>.</w:t>
            </w:r>
            <w:r w:rsidRPr="0083239E">
              <w:rPr>
                <w:rFonts w:ascii="Times New Roman" w:hAnsi="Times New Roman"/>
                <w:color w:val="000099"/>
                <w:highlight w:val="green"/>
              </w:rPr>
              <w:t>2)</w:t>
            </w:r>
          </w:p>
        </w:tc>
        <w:tc>
          <w:tcPr>
            <w:tcW w:w="2268" w:type="dxa"/>
            <w:vAlign w:val="center"/>
          </w:tcPr>
          <w:p w:rsidR="002A3A5F" w:rsidRPr="0083239E" w:rsidRDefault="002A3A5F" w:rsidP="00C22DFC">
            <w:pPr>
              <w:spacing w:line="360" w:lineRule="auto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38 (32</w:t>
            </w:r>
            <w:r w:rsidR="00571B91" w:rsidRPr="0083239E">
              <w:rPr>
                <w:rFonts w:ascii="Times New Roman" w:hAnsi="Times New Roman"/>
                <w:color w:val="000099"/>
                <w:highlight w:val="green"/>
              </w:rPr>
              <w:t>.</w:t>
            </w:r>
            <w:r w:rsidRPr="0083239E">
              <w:rPr>
                <w:rFonts w:ascii="Times New Roman" w:hAnsi="Times New Roman"/>
                <w:color w:val="000099"/>
                <w:highlight w:val="green"/>
              </w:rPr>
              <w:t>2)</w:t>
            </w:r>
          </w:p>
        </w:tc>
        <w:tc>
          <w:tcPr>
            <w:tcW w:w="1559" w:type="dxa"/>
            <w:vAlign w:val="center"/>
          </w:tcPr>
          <w:p w:rsidR="002A3A5F" w:rsidRPr="0083239E" w:rsidRDefault="002A3A5F" w:rsidP="00C22DFC">
            <w:pPr>
              <w:spacing w:line="360" w:lineRule="auto"/>
              <w:rPr>
                <w:rFonts w:ascii="Times New Roman" w:hAnsi="Times New Roman"/>
                <w:color w:val="000099"/>
                <w:highlight w:val="green"/>
              </w:rPr>
            </w:pPr>
          </w:p>
        </w:tc>
      </w:tr>
      <w:tr w:rsidR="002A3A5F" w:rsidRPr="0083239E" w:rsidTr="001E274C">
        <w:tc>
          <w:tcPr>
            <w:tcW w:w="3201" w:type="dxa"/>
            <w:vAlign w:val="center"/>
          </w:tcPr>
          <w:p w:rsidR="002A3A5F" w:rsidRPr="0083239E" w:rsidRDefault="002A3A5F" w:rsidP="00C22DFC">
            <w:pPr>
              <w:spacing w:line="360" w:lineRule="auto"/>
              <w:ind w:left="318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Yes</w:t>
            </w:r>
          </w:p>
        </w:tc>
        <w:tc>
          <w:tcPr>
            <w:tcW w:w="2186" w:type="dxa"/>
            <w:vAlign w:val="center"/>
          </w:tcPr>
          <w:p w:rsidR="002A3A5F" w:rsidRPr="0083239E" w:rsidRDefault="002A3A5F" w:rsidP="00C22DFC">
            <w:pPr>
              <w:spacing w:line="360" w:lineRule="auto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58 (59</w:t>
            </w:r>
            <w:r w:rsidR="00571B91" w:rsidRPr="0083239E">
              <w:rPr>
                <w:rFonts w:ascii="Times New Roman" w:hAnsi="Times New Roman"/>
                <w:color w:val="000099"/>
                <w:highlight w:val="green"/>
              </w:rPr>
              <w:t>.</w:t>
            </w:r>
            <w:r w:rsidRPr="0083239E">
              <w:rPr>
                <w:rFonts w:ascii="Times New Roman" w:hAnsi="Times New Roman"/>
                <w:color w:val="000099"/>
                <w:highlight w:val="green"/>
              </w:rPr>
              <w:t>8)</w:t>
            </w:r>
          </w:p>
        </w:tc>
        <w:tc>
          <w:tcPr>
            <w:tcW w:w="2268" w:type="dxa"/>
            <w:vAlign w:val="center"/>
          </w:tcPr>
          <w:p w:rsidR="002A3A5F" w:rsidRPr="0083239E" w:rsidRDefault="002A3A5F" w:rsidP="00C22DFC">
            <w:pPr>
              <w:spacing w:line="360" w:lineRule="auto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80 (67</w:t>
            </w:r>
            <w:r w:rsidR="00571B91" w:rsidRPr="0083239E">
              <w:rPr>
                <w:rFonts w:ascii="Times New Roman" w:hAnsi="Times New Roman"/>
                <w:color w:val="000099"/>
                <w:highlight w:val="green"/>
              </w:rPr>
              <w:t>.</w:t>
            </w:r>
            <w:r w:rsidRPr="0083239E">
              <w:rPr>
                <w:rFonts w:ascii="Times New Roman" w:hAnsi="Times New Roman"/>
                <w:color w:val="000099"/>
                <w:highlight w:val="green"/>
              </w:rPr>
              <w:t>8)</w:t>
            </w:r>
          </w:p>
        </w:tc>
        <w:tc>
          <w:tcPr>
            <w:tcW w:w="1559" w:type="dxa"/>
            <w:vAlign w:val="center"/>
          </w:tcPr>
          <w:p w:rsidR="002A3A5F" w:rsidRPr="0083239E" w:rsidRDefault="002A3A5F" w:rsidP="00C22DFC">
            <w:pPr>
              <w:spacing w:line="360" w:lineRule="auto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0</w:t>
            </w:r>
            <w:r w:rsidR="00A15AC0">
              <w:rPr>
                <w:rFonts w:ascii="Times New Roman" w:hAnsi="Times New Roman"/>
                <w:color w:val="000099"/>
                <w:highlight w:val="green"/>
              </w:rPr>
              <w:t>.</w:t>
            </w:r>
            <w:r w:rsidRPr="0083239E">
              <w:rPr>
                <w:rFonts w:ascii="Times New Roman" w:hAnsi="Times New Roman"/>
                <w:color w:val="000099"/>
                <w:highlight w:val="green"/>
              </w:rPr>
              <w:t>223</w:t>
            </w:r>
          </w:p>
        </w:tc>
      </w:tr>
      <w:tr w:rsidR="002A3A5F" w:rsidRPr="0083239E" w:rsidTr="001E274C">
        <w:trPr>
          <w:trHeight w:val="217"/>
        </w:trPr>
        <w:tc>
          <w:tcPr>
            <w:tcW w:w="3201" w:type="dxa"/>
          </w:tcPr>
          <w:p w:rsidR="002A3A5F" w:rsidRPr="0083239E" w:rsidRDefault="002A3A5F" w:rsidP="00C22DFC">
            <w:pPr>
              <w:spacing w:line="360" w:lineRule="auto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Living condition polluted by dust and smoke</w:t>
            </w:r>
          </w:p>
        </w:tc>
        <w:tc>
          <w:tcPr>
            <w:tcW w:w="2186" w:type="dxa"/>
            <w:vAlign w:val="center"/>
          </w:tcPr>
          <w:p w:rsidR="002A3A5F" w:rsidRPr="0083239E" w:rsidRDefault="002A3A5F" w:rsidP="00C22DFC">
            <w:pPr>
              <w:spacing w:line="360" w:lineRule="auto"/>
              <w:rPr>
                <w:rFonts w:ascii="Times New Roman" w:hAnsi="Times New Roman"/>
                <w:color w:val="000099"/>
                <w:highlight w:val="green"/>
              </w:rPr>
            </w:pPr>
          </w:p>
        </w:tc>
        <w:tc>
          <w:tcPr>
            <w:tcW w:w="2268" w:type="dxa"/>
            <w:vAlign w:val="center"/>
          </w:tcPr>
          <w:p w:rsidR="002A3A5F" w:rsidRPr="0083239E" w:rsidRDefault="002A3A5F" w:rsidP="00C22DFC">
            <w:pPr>
              <w:spacing w:line="360" w:lineRule="auto"/>
              <w:rPr>
                <w:rFonts w:ascii="Times New Roman" w:hAnsi="Times New Roman"/>
                <w:color w:val="000099"/>
                <w:highlight w:val="green"/>
              </w:rPr>
            </w:pPr>
          </w:p>
        </w:tc>
        <w:tc>
          <w:tcPr>
            <w:tcW w:w="1559" w:type="dxa"/>
            <w:vAlign w:val="center"/>
          </w:tcPr>
          <w:p w:rsidR="002A3A5F" w:rsidRPr="0083239E" w:rsidRDefault="002A3A5F" w:rsidP="00C22DFC">
            <w:pPr>
              <w:spacing w:line="360" w:lineRule="auto"/>
              <w:rPr>
                <w:rFonts w:ascii="Times New Roman" w:hAnsi="Times New Roman"/>
                <w:color w:val="000099"/>
                <w:highlight w:val="green"/>
              </w:rPr>
            </w:pPr>
          </w:p>
        </w:tc>
      </w:tr>
      <w:tr w:rsidR="002A3A5F" w:rsidRPr="0083239E" w:rsidTr="001E274C">
        <w:tc>
          <w:tcPr>
            <w:tcW w:w="3201" w:type="dxa"/>
            <w:vAlign w:val="center"/>
          </w:tcPr>
          <w:p w:rsidR="002A3A5F" w:rsidRPr="0083239E" w:rsidRDefault="002A3A5F" w:rsidP="00C22DFC">
            <w:pPr>
              <w:spacing w:line="360" w:lineRule="auto"/>
              <w:ind w:left="318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No</w:t>
            </w:r>
          </w:p>
        </w:tc>
        <w:tc>
          <w:tcPr>
            <w:tcW w:w="2186" w:type="dxa"/>
            <w:vAlign w:val="center"/>
          </w:tcPr>
          <w:p w:rsidR="002A3A5F" w:rsidRPr="0083239E" w:rsidRDefault="002A3A5F" w:rsidP="00C22DFC">
            <w:pPr>
              <w:spacing w:line="360" w:lineRule="auto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67 (69</w:t>
            </w:r>
            <w:r w:rsidR="00571B91" w:rsidRPr="0083239E">
              <w:rPr>
                <w:rFonts w:ascii="Times New Roman" w:hAnsi="Times New Roman"/>
                <w:color w:val="000099"/>
                <w:highlight w:val="green"/>
              </w:rPr>
              <w:t>.</w:t>
            </w:r>
            <w:r w:rsidRPr="0083239E">
              <w:rPr>
                <w:rFonts w:ascii="Times New Roman" w:hAnsi="Times New Roman"/>
                <w:color w:val="000099"/>
                <w:highlight w:val="green"/>
              </w:rPr>
              <w:t>1)</w:t>
            </w:r>
          </w:p>
        </w:tc>
        <w:tc>
          <w:tcPr>
            <w:tcW w:w="2268" w:type="dxa"/>
            <w:vAlign w:val="center"/>
          </w:tcPr>
          <w:p w:rsidR="002A3A5F" w:rsidRPr="0083239E" w:rsidRDefault="002A3A5F" w:rsidP="00C22DFC">
            <w:pPr>
              <w:spacing w:line="360" w:lineRule="auto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70 (59</w:t>
            </w:r>
            <w:r w:rsidR="00571B91" w:rsidRPr="0083239E">
              <w:rPr>
                <w:rFonts w:ascii="Times New Roman" w:hAnsi="Times New Roman"/>
                <w:color w:val="000099"/>
                <w:highlight w:val="green"/>
              </w:rPr>
              <w:t>.</w:t>
            </w:r>
            <w:r w:rsidRPr="0083239E">
              <w:rPr>
                <w:rFonts w:ascii="Times New Roman" w:hAnsi="Times New Roman"/>
                <w:color w:val="000099"/>
                <w:highlight w:val="green"/>
              </w:rPr>
              <w:t>3)</w:t>
            </w:r>
          </w:p>
        </w:tc>
        <w:tc>
          <w:tcPr>
            <w:tcW w:w="1559" w:type="dxa"/>
            <w:vAlign w:val="center"/>
          </w:tcPr>
          <w:p w:rsidR="002A3A5F" w:rsidRPr="0083239E" w:rsidRDefault="002A3A5F" w:rsidP="00C22DFC">
            <w:pPr>
              <w:spacing w:line="360" w:lineRule="auto"/>
              <w:rPr>
                <w:rFonts w:ascii="Times New Roman" w:hAnsi="Times New Roman"/>
                <w:color w:val="000099"/>
                <w:highlight w:val="green"/>
              </w:rPr>
            </w:pPr>
          </w:p>
        </w:tc>
      </w:tr>
      <w:tr w:rsidR="002A3A5F" w:rsidRPr="0083239E" w:rsidTr="001E274C">
        <w:tc>
          <w:tcPr>
            <w:tcW w:w="3201" w:type="dxa"/>
            <w:vAlign w:val="center"/>
          </w:tcPr>
          <w:p w:rsidR="002A3A5F" w:rsidRPr="0083239E" w:rsidRDefault="002A3A5F" w:rsidP="00C22DFC">
            <w:pPr>
              <w:spacing w:line="360" w:lineRule="auto"/>
              <w:ind w:left="318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Yes</w:t>
            </w:r>
          </w:p>
        </w:tc>
        <w:tc>
          <w:tcPr>
            <w:tcW w:w="2186" w:type="dxa"/>
            <w:vAlign w:val="center"/>
          </w:tcPr>
          <w:p w:rsidR="002A3A5F" w:rsidRPr="0083239E" w:rsidRDefault="002A3A5F" w:rsidP="00C22DFC">
            <w:pPr>
              <w:spacing w:line="360" w:lineRule="auto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30 (30</w:t>
            </w:r>
            <w:r w:rsidR="00571B91" w:rsidRPr="0083239E">
              <w:rPr>
                <w:rFonts w:ascii="Times New Roman" w:hAnsi="Times New Roman"/>
                <w:color w:val="000099"/>
                <w:highlight w:val="green"/>
              </w:rPr>
              <w:t>.</w:t>
            </w:r>
            <w:r w:rsidRPr="0083239E">
              <w:rPr>
                <w:rFonts w:ascii="Times New Roman" w:hAnsi="Times New Roman"/>
                <w:color w:val="000099"/>
                <w:highlight w:val="green"/>
              </w:rPr>
              <w:t>9)</w:t>
            </w:r>
          </w:p>
        </w:tc>
        <w:tc>
          <w:tcPr>
            <w:tcW w:w="2268" w:type="dxa"/>
            <w:vAlign w:val="center"/>
          </w:tcPr>
          <w:p w:rsidR="002A3A5F" w:rsidRPr="0083239E" w:rsidRDefault="002A3A5F" w:rsidP="00C22DFC">
            <w:pPr>
              <w:spacing w:line="360" w:lineRule="auto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48 (40</w:t>
            </w:r>
            <w:r w:rsidR="00571B91" w:rsidRPr="0083239E">
              <w:rPr>
                <w:rFonts w:ascii="Times New Roman" w:hAnsi="Times New Roman"/>
                <w:color w:val="000099"/>
                <w:highlight w:val="green"/>
              </w:rPr>
              <w:t>.</w:t>
            </w:r>
            <w:r w:rsidRPr="0083239E">
              <w:rPr>
                <w:rFonts w:ascii="Times New Roman" w:hAnsi="Times New Roman"/>
                <w:color w:val="000099"/>
                <w:highlight w:val="green"/>
              </w:rPr>
              <w:t>7)</w:t>
            </w:r>
          </w:p>
        </w:tc>
        <w:tc>
          <w:tcPr>
            <w:tcW w:w="1559" w:type="dxa"/>
            <w:vAlign w:val="center"/>
          </w:tcPr>
          <w:p w:rsidR="002A3A5F" w:rsidRPr="0083239E" w:rsidRDefault="002A3A5F" w:rsidP="00C22DFC">
            <w:pPr>
              <w:spacing w:line="360" w:lineRule="auto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0</w:t>
            </w:r>
            <w:r w:rsidR="00A15AC0">
              <w:rPr>
                <w:rFonts w:ascii="Times New Roman" w:hAnsi="Times New Roman"/>
                <w:color w:val="000099"/>
                <w:highlight w:val="green"/>
              </w:rPr>
              <w:t>.</w:t>
            </w:r>
            <w:r w:rsidRPr="0083239E">
              <w:rPr>
                <w:rFonts w:ascii="Times New Roman" w:hAnsi="Times New Roman"/>
                <w:color w:val="000099"/>
                <w:highlight w:val="green"/>
              </w:rPr>
              <w:t>140</w:t>
            </w:r>
          </w:p>
        </w:tc>
      </w:tr>
      <w:tr w:rsidR="002A3A5F" w:rsidRPr="0083239E" w:rsidTr="001E274C">
        <w:tc>
          <w:tcPr>
            <w:tcW w:w="3201" w:type="dxa"/>
          </w:tcPr>
          <w:p w:rsidR="002A3A5F" w:rsidRPr="0083239E" w:rsidRDefault="002A3A5F" w:rsidP="00C22DFC">
            <w:pPr>
              <w:spacing w:before="120" w:line="360" w:lineRule="auto"/>
              <w:jc w:val="both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Mother education level</w:t>
            </w:r>
          </w:p>
        </w:tc>
        <w:tc>
          <w:tcPr>
            <w:tcW w:w="2186" w:type="dxa"/>
            <w:vAlign w:val="center"/>
          </w:tcPr>
          <w:p w:rsidR="002A3A5F" w:rsidRPr="0083239E" w:rsidRDefault="002A3A5F" w:rsidP="00C22DFC">
            <w:pPr>
              <w:spacing w:before="120" w:line="360" w:lineRule="auto"/>
              <w:jc w:val="both"/>
              <w:rPr>
                <w:rFonts w:ascii="Times New Roman" w:hAnsi="Times New Roman"/>
                <w:color w:val="000099"/>
                <w:highlight w:val="green"/>
              </w:rPr>
            </w:pPr>
          </w:p>
        </w:tc>
        <w:tc>
          <w:tcPr>
            <w:tcW w:w="2268" w:type="dxa"/>
            <w:vAlign w:val="center"/>
          </w:tcPr>
          <w:p w:rsidR="002A3A5F" w:rsidRPr="0083239E" w:rsidRDefault="002A3A5F" w:rsidP="00C22DFC">
            <w:pPr>
              <w:spacing w:before="120" w:line="360" w:lineRule="auto"/>
              <w:jc w:val="both"/>
              <w:rPr>
                <w:rFonts w:ascii="Times New Roman" w:hAnsi="Times New Roman"/>
                <w:color w:val="000099"/>
                <w:highlight w:val="green"/>
              </w:rPr>
            </w:pPr>
          </w:p>
        </w:tc>
        <w:tc>
          <w:tcPr>
            <w:tcW w:w="1559" w:type="dxa"/>
            <w:vAlign w:val="center"/>
          </w:tcPr>
          <w:p w:rsidR="002A3A5F" w:rsidRPr="0083239E" w:rsidRDefault="002A3A5F" w:rsidP="00C22DFC">
            <w:pPr>
              <w:spacing w:before="120" w:line="360" w:lineRule="auto"/>
              <w:jc w:val="both"/>
              <w:rPr>
                <w:rFonts w:ascii="Times New Roman" w:hAnsi="Times New Roman"/>
                <w:color w:val="000099"/>
                <w:highlight w:val="green"/>
              </w:rPr>
            </w:pPr>
          </w:p>
        </w:tc>
      </w:tr>
      <w:tr w:rsidR="002A3A5F" w:rsidRPr="0083239E" w:rsidTr="001E274C">
        <w:tc>
          <w:tcPr>
            <w:tcW w:w="3201" w:type="dxa"/>
          </w:tcPr>
          <w:p w:rsidR="002A3A5F" w:rsidRPr="0083239E" w:rsidRDefault="002A3A5F" w:rsidP="00C17FF0">
            <w:pPr>
              <w:spacing w:line="288" w:lineRule="auto"/>
              <w:ind w:left="318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 xml:space="preserve">Elementary and intermediate </w:t>
            </w:r>
          </w:p>
        </w:tc>
        <w:tc>
          <w:tcPr>
            <w:tcW w:w="2186" w:type="dxa"/>
            <w:vAlign w:val="center"/>
          </w:tcPr>
          <w:p w:rsidR="002A3A5F" w:rsidRPr="0083239E" w:rsidRDefault="002A3A5F" w:rsidP="00C17FF0">
            <w:pPr>
              <w:spacing w:line="288" w:lineRule="auto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31 (32</w:t>
            </w:r>
            <w:r w:rsidR="00571B91" w:rsidRPr="0083239E">
              <w:rPr>
                <w:rFonts w:ascii="Times New Roman" w:hAnsi="Times New Roman"/>
                <w:color w:val="000099"/>
                <w:highlight w:val="green"/>
              </w:rPr>
              <w:t>.</w:t>
            </w:r>
            <w:r w:rsidRPr="0083239E">
              <w:rPr>
                <w:rFonts w:ascii="Times New Roman" w:hAnsi="Times New Roman"/>
                <w:color w:val="000099"/>
                <w:highlight w:val="green"/>
              </w:rPr>
              <w:t>0)</w:t>
            </w:r>
          </w:p>
        </w:tc>
        <w:tc>
          <w:tcPr>
            <w:tcW w:w="2268" w:type="dxa"/>
            <w:vAlign w:val="center"/>
          </w:tcPr>
          <w:p w:rsidR="002A3A5F" w:rsidRPr="0083239E" w:rsidRDefault="002A3A5F" w:rsidP="00C17FF0">
            <w:pPr>
              <w:spacing w:line="288" w:lineRule="auto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33 (28</w:t>
            </w:r>
            <w:r w:rsidR="00571B91" w:rsidRPr="0083239E">
              <w:rPr>
                <w:rFonts w:ascii="Times New Roman" w:hAnsi="Times New Roman"/>
                <w:color w:val="000099"/>
                <w:highlight w:val="green"/>
              </w:rPr>
              <w:t>.</w:t>
            </w:r>
            <w:r w:rsidRPr="0083239E">
              <w:rPr>
                <w:rFonts w:ascii="Times New Roman" w:hAnsi="Times New Roman"/>
                <w:color w:val="000099"/>
                <w:highlight w:val="green"/>
              </w:rPr>
              <w:t>0)</w:t>
            </w:r>
          </w:p>
        </w:tc>
        <w:tc>
          <w:tcPr>
            <w:tcW w:w="1559" w:type="dxa"/>
            <w:vAlign w:val="center"/>
          </w:tcPr>
          <w:p w:rsidR="002A3A5F" w:rsidRPr="0083239E" w:rsidRDefault="002A3A5F" w:rsidP="00C17FF0">
            <w:pPr>
              <w:spacing w:line="288" w:lineRule="auto"/>
              <w:rPr>
                <w:rFonts w:ascii="Times New Roman" w:hAnsi="Times New Roman"/>
                <w:color w:val="000099"/>
                <w:highlight w:val="green"/>
              </w:rPr>
            </w:pPr>
          </w:p>
        </w:tc>
      </w:tr>
      <w:tr w:rsidR="002A3A5F" w:rsidRPr="0083239E" w:rsidTr="001E274C">
        <w:tc>
          <w:tcPr>
            <w:tcW w:w="3201" w:type="dxa"/>
          </w:tcPr>
          <w:p w:rsidR="002A3A5F" w:rsidRPr="0083239E" w:rsidRDefault="002A3A5F" w:rsidP="00C17FF0">
            <w:pPr>
              <w:spacing w:line="288" w:lineRule="auto"/>
              <w:ind w:left="318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Secondary</w:t>
            </w:r>
          </w:p>
        </w:tc>
        <w:tc>
          <w:tcPr>
            <w:tcW w:w="2186" w:type="dxa"/>
            <w:vAlign w:val="center"/>
          </w:tcPr>
          <w:p w:rsidR="002A3A5F" w:rsidRPr="0083239E" w:rsidRDefault="002A3A5F" w:rsidP="00C17FF0">
            <w:pPr>
              <w:spacing w:line="288" w:lineRule="auto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42 (43</w:t>
            </w:r>
            <w:r w:rsidR="00571B91" w:rsidRPr="0083239E">
              <w:rPr>
                <w:rFonts w:ascii="Times New Roman" w:hAnsi="Times New Roman"/>
                <w:color w:val="000099"/>
                <w:highlight w:val="green"/>
              </w:rPr>
              <w:t>.</w:t>
            </w:r>
            <w:r w:rsidRPr="0083239E">
              <w:rPr>
                <w:rFonts w:ascii="Times New Roman" w:hAnsi="Times New Roman"/>
                <w:color w:val="000099"/>
                <w:highlight w:val="green"/>
              </w:rPr>
              <w:t>3)</w:t>
            </w:r>
          </w:p>
        </w:tc>
        <w:tc>
          <w:tcPr>
            <w:tcW w:w="2268" w:type="dxa"/>
            <w:vAlign w:val="center"/>
          </w:tcPr>
          <w:p w:rsidR="002A3A5F" w:rsidRPr="0083239E" w:rsidRDefault="002A3A5F" w:rsidP="00C17FF0">
            <w:pPr>
              <w:spacing w:line="288" w:lineRule="auto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48 (40</w:t>
            </w:r>
            <w:r w:rsidR="00571B91" w:rsidRPr="0083239E">
              <w:rPr>
                <w:rFonts w:ascii="Times New Roman" w:hAnsi="Times New Roman"/>
                <w:color w:val="000099"/>
                <w:highlight w:val="green"/>
              </w:rPr>
              <w:t>.</w:t>
            </w:r>
            <w:r w:rsidRPr="0083239E">
              <w:rPr>
                <w:rFonts w:ascii="Times New Roman" w:hAnsi="Times New Roman"/>
                <w:color w:val="000099"/>
                <w:highlight w:val="green"/>
              </w:rPr>
              <w:t>7)</w:t>
            </w:r>
          </w:p>
        </w:tc>
        <w:tc>
          <w:tcPr>
            <w:tcW w:w="1559" w:type="dxa"/>
            <w:vAlign w:val="center"/>
          </w:tcPr>
          <w:p w:rsidR="002A3A5F" w:rsidRPr="0083239E" w:rsidRDefault="002A3A5F" w:rsidP="00C17FF0">
            <w:pPr>
              <w:spacing w:line="288" w:lineRule="auto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0.552</w:t>
            </w:r>
          </w:p>
        </w:tc>
      </w:tr>
      <w:tr w:rsidR="002A3A5F" w:rsidRPr="0083239E" w:rsidTr="001E274C">
        <w:tc>
          <w:tcPr>
            <w:tcW w:w="3201" w:type="dxa"/>
          </w:tcPr>
          <w:p w:rsidR="002A3A5F" w:rsidRPr="0083239E" w:rsidRDefault="002A3A5F" w:rsidP="00C17FF0">
            <w:pPr>
              <w:spacing w:line="288" w:lineRule="auto"/>
              <w:ind w:left="318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Post secondary</w:t>
            </w:r>
          </w:p>
        </w:tc>
        <w:tc>
          <w:tcPr>
            <w:tcW w:w="2186" w:type="dxa"/>
            <w:vAlign w:val="center"/>
          </w:tcPr>
          <w:p w:rsidR="002A3A5F" w:rsidRPr="0083239E" w:rsidRDefault="002A3A5F" w:rsidP="00C17FF0">
            <w:pPr>
              <w:spacing w:line="288" w:lineRule="auto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24 (24</w:t>
            </w:r>
            <w:r w:rsidR="00571B91" w:rsidRPr="0083239E">
              <w:rPr>
                <w:rFonts w:ascii="Times New Roman" w:hAnsi="Times New Roman"/>
                <w:color w:val="000099"/>
                <w:highlight w:val="green"/>
              </w:rPr>
              <w:t>.</w:t>
            </w:r>
            <w:r w:rsidRPr="0083239E">
              <w:rPr>
                <w:rFonts w:ascii="Times New Roman" w:hAnsi="Times New Roman"/>
                <w:color w:val="000099"/>
                <w:highlight w:val="green"/>
              </w:rPr>
              <w:t>7)</w:t>
            </w:r>
          </w:p>
        </w:tc>
        <w:tc>
          <w:tcPr>
            <w:tcW w:w="2268" w:type="dxa"/>
            <w:vAlign w:val="center"/>
          </w:tcPr>
          <w:p w:rsidR="002A3A5F" w:rsidRPr="0083239E" w:rsidRDefault="002A3A5F" w:rsidP="00C17FF0">
            <w:pPr>
              <w:spacing w:line="288" w:lineRule="auto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37 (31</w:t>
            </w:r>
            <w:r w:rsidR="00571B91" w:rsidRPr="0083239E">
              <w:rPr>
                <w:rFonts w:ascii="Times New Roman" w:hAnsi="Times New Roman"/>
                <w:color w:val="000099"/>
                <w:highlight w:val="green"/>
              </w:rPr>
              <w:t>.</w:t>
            </w:r>
            <w:r w:rsidRPr="0083239E">
              <w:rPr>
                <w:rFonts w:ascii="Times New Roman" w:hAnsi="Times New Roman"/>
                <w:color w:val="000099"/>
                <w:highlight w:val="green"/>
              </w:rPr>
              <w:t>4)</w:t>
            </w:r>
          </w:p>
        </w:tc>
        <w:tc>
          <w:tcPr>
            <w:tcW w:w="1559" w:type="dxa"/>
            <w:vAlign w:val="center"/>
          </w:tcPr>
          <w:p w:rsidR="002A3A5F" w:rsidRPr="0083239E" w:rsidRDefault="002A3A5F" w:rsidP="00C17FF0">
            <w:pPr>
              <w:spacing w:line="288" w:lineRule="auto"/>
              <w:rPr>
                <w:rFonts w:ascii="Times New Roman" w:hAnsi="Times New Roman"/>
                <w:color w:val="000099"/>
                <w:highlight w:val="green"/>
              </w:rPr>
            </w:pPr>
          </w:p>
        </w:tc>
      </w:tr>
      <w:tr w:rsidR="002A3A5F" w:rsidRPr="0083239E" w:rsidTr="001E274C">
        <w:tc>
          <w:tcPr>
            <w:tcW w:w="3201" w:type="dxa"/>
          </w:tcPr>
          <w:p w:rsidR="002A3A5F" w:rsidRPr="0083239E" w:rsidRDefault="002A3A5F" w:rsidP="00C22DFC">
            <w:pPr>
              <w:spacing w:before="120" w:line="360" w:lineRule="auto"/>
              <w:jc w:val="both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Mother occupation</w:t>
            </w:r>
          </w:p>
        </w:tc>
        <w:tc>
          <w:tcPr>
            <w:tcW w:w="2186" w:type="dxa"/>
            <w:vAlign w:val="center"/>
          </w:tcPr>
          <w:p w:rsidR="002A3A5F" w:rsidRPr="0083239E" w:rsidRDefault="002A3A5F" w:rsidP="00C22DFC">
            <w:pPr>
              <w:spacing w:before="120" w:line="360" w:lineRule="auto"/>
              <w:jc w:val="both"/>
              <w:rPr>
                <w:rFonts w:ascii="Times New Roman" w:hAnsi="Times New Roman"/>
                <w:color w:val="000099"/>
                <w:highlight w:val="green"/>
              </w:rPr>
            </w:pPr>
          </w:p>
        </w:tc>
        <w:tc>
          <w:tcPr>
            <w:tcW w:w="2268" w:type="dxa"/>
            <w:vAlign w:val="center"/>
          </w:tcPr>
          <w:p w:rsidR="002A3A5F" w:rsidRPr="0083239E" w:rsidRDefault="002A3A5F" w:rsidP="00C22DFC">
            <w:pPr>
              <w:spacing w:before="120" w:line="360" w:lineRule="auto"/>
              <w:jc w:val="both"/>
              <w:rPr>
                <w:rFonts w:ascii="Times New Roman" w:hAnsi="Times New Roman"/>
                <w:color w:val="000099"/>
                <w:highlight w:val="green"/>
              </w:rPr>
            </w:pPr>
          </w:p>
        </w:tc>
        <w:tc>
          <w:tcPr>
            <w:tcW w:w="1559" w:type="dxa"/>
            <w:vAlign w:val="center"/>
          </w:tcPr>
          <w:p w:rsidR="002A3A5F" w:rsidRPr="0083239E" w:rsidRDefault="002A3A5F" w:rsidP="00C22DFC">
            <w:pPr>
              <w:spacing w:before="120" w:line="360" w:lineRule="auto"/>
              <w:jc w:val="both"/>
              <w:rPr>
                <w:rFonts w:ascii="Times New Roman" w:hAnsi="Times New Roman"/>
                <w:color w:val="000099"/>
                <w:highlight w:val="green"/>
              </w:rPr>
            </w:pPr>
          </w:p>
        </w:tc>
      </w:tr>
      <w:tr w:rsidR="002A3A5F" w:rsidRPr="0083239E" w:rsidTr="001E274C">
        <w:tc>
          <w:tcPr>
            <w:tcW w:w="3201" w:type="dxa"/>
          </w:tcPr>
          <w:p w:rsidR="002A3A5F" w:rsidRPr="0083239E" w:rsidRDefault="002A3A5F" w:rsidP="00C17FF0">
            <w:pPr>
              <w:spacing w:line="288" w:lineRule="auto"/>
              <w:ind w:left="318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Unemployed</w:t>
            </w:r>
          </w:p>
        </w:tc>
        <w:tc>
          <w:tcPr>
            <w:tcW w:w="2186" w:type="dxa"/>
            <w:vAlign w:val="center"/>
          </w:tcPr>
          <w:p w:rsidR="002A3A5F" w:rsidRPr="0083239E" w:rsidRDefault="002A3A5F" w:rsidP="00C17FF0">
            <w:pPr>
              <w:spacing w:line="288" w:lineRule="auto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22 (22</w:t>
            </w:r>
            <w:r w:rsidR="00571B91" w:rsidRPr="0083239E">
              <w:rPr>
                <w:rFonts w:ascii="Times New Roman" w:hAnsi="Times New Roman"/>
                <w:color w:val="000099"/>
                <w:highlight w:val="green"/>
              </w:rPr>
              <w:t>.</w:t>
            </w:r>
            <w:r w:rsidRPr="0083239E">
              <w:rPr>
                <w:rFonts w:ascii="Times New Roman" w:hAnsi="Times New Roman"/>
                <w:color w:val="000099"/>
                <w:highlight w:val="green"/>
              </w:rPr>
              <w:t>7)</w:t>
            </w:r>
          </w:p>
        </w:tc>
        <w:tc>
          <w:tcPr>
            <w:tcW w:w="2268" w:type="dxa"/>
            <w:vAlign w:val="center"/>
          </w:tcPr>
          <w:p w:rsidR="002A3A5F" w:rsidRPr="0083239E" w:rsidRDefault="002A3A5F" w:rsidP="00C17FF0">
            <w:pPr>
              <w:spacing w:line="288" w:lineRule="auto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27 (22</w:t>
            </w:r>
            <w:r w:rsidR="00571B91" w:rsidRPr="0083239E">
              <w:rPr>
                <w:rFonts w:ascii="Times New Roman" w:hAnsi="Times New Roman"/>
                <w:color w:val="000099"/>
                <w:highlight w:val="green"/>
              </w:rPr>
              <w:t>.</w:t>
            </w:r>
            <w:r w:rsidRPr="0083239E">
              <w:rPr>
                <w:rFonts w:ascii="Times New Roman" w:hAnsi="Times New Roman"/>
                <w:color w:val="000099"/>
                <w:highlight w:val="green"/>
              </w:rPr>
              <w:t>9)</w:t>
            </w:r>
          </w:p>
        </w:tc>
        <w:tc>
          <w:tcPr>
            <w:tcW w:w="1559" w:type="dxa"/>
            <w:vAlign w:val="center"/>
          </w:tcPr>
          <w:p w:rsidR="002A3A5F" w:rsidRPr="0083239E" w:rsidRDefault="002A3A5F" w:rsidP="00C17FF0">
            <w:pPr>
              <w:spacing w:line="288" w:lineRule="auto"/>
              <w:rPr>
                <w:rFonts w:ascii="Times New Roman" w:hAnsi="Times New Roman"/>
                <w:color w:val="000099"/>
                <w:highlight w:val="green"/>
              </w:rPr>
            </w:pPr>
          </w:p>
        </w:tc>
      </w:tr>
      <w:tr w:rsidR="002A3A5F" w:rsidRPr="0083239E" w:rsidTr="001E274C">
        <w:tc>
          <w:tcPr>
            <w:tcW w:w="3201" w:type="dxa"/>
          </w:tcPr>
          <w:p w:rsidR="002A3A5F" w:rsidRPr="0083239E" w:rsidRDefault="002A3A5F" w:rsidP="00C17FF0">
            <w:pPr>
              <w:spacing w:line="288" w:lineRule="auto"/>
              <w:ind w:left="318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Farmer</w:t>
            </w:r>
          </w:p>
        </w:tc>
        <w:tc>
          <w:tcPr>
            <w:tcW w:w="2186" w:type="dxa"/>
            <w:vAlign w:val="center"/>
          </w:tcPr>
          <w:p w:rsidR="002A3A5F" w:rsidRPr="0083239E" w:rsidRDefault="002A3A5F" w:rsidP="00C17FF0">
            <w:pPr>
              <w:spacing w:line="288" w:lineRule="auto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31 (32</w:t>
            </w:r>
            <w:r w:rsidR="00571B91" w:rsidRPr="0083239E">
              <w:rPr>
                <w:rFonts w:ascii="Times New Roman" w:hAnsi="Times New Roman"/>
                <w:color w:val="000099"/>
                <w:highlight w:val="green"/>
              </w:rPr>
              <w:t>.</w:t>
            </w:r>
            <w:r w:rsidRPr="0083239E">
              <w:rPr>
                <w:rFonts w:ascii="Times New Roman" w:hAnsi="Times New Roman"/>
                <w:color w:val="000099"/>
                <w:highlight w:val="green"/>
              </w:rPr>
              <w:t>0)</w:t>
            </w:r>
          </w:p>
        </w:tc>
        <w:tc>
          <w:tcPr>
            <w:tcW w:w="2268" w:type="dxa"/>
            <w:vAlign w:val="center"/>
          </w:tcPr>
          <w:p w:rsidR="002A3A5F" w:rsidRPr="0083239E" w:rsidRDefault="002A3A5F" w:rsidP="00C17FF0">
            <w:pPr>
              <w:spacing w:line="288" w:lineRule="auto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30 (25</w:t>
            </w:r>
            <w:r w:rsidR="00571B91" w:rsidRPr="0083239E">
              <w:rPr>
                <w:rFonts w:ascii="Times New Roman" w:hAnsi="Times New Roman"/>
                <w:color w:val="000099"/>
                <w:highlight w:val="green"/>
              </w:rPr>
              <w:t>.</w:t>
            </w:r>
            <w:r w:rsidRPr="0083239E">
              <w:rPr>
                <w:rFonts w:ascii="Times New Roman" w:hAnsi="Times New Roman"/>
                <w:color w:val="000099"/>
                <w:highlight w:val="green"/>
              </w:rPr>
              <w:t>4)</w:t>
            </w:r>
          </w:p>
        </w:tc>
        <w:tc>
          <w:tcPr>
            <w:tcW w:w="1559" w:type="dxa"/>
            <w:vAlign w:val="center"/>
          </w:tcPr>
          <w:p w:rsidR="002A3A5F" w:rsidRPr="0083239E" w:rsidRDefault="002A3A5F" w:rsidP="00C17FF0">
            <w:pPr>
              <w:spacing w:line="288" w:lineRule="auto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0.722</w:t>
            </w:r>
          </w:p>
        </w:tc>
      </w:tr>
      <w:tr w:rsidR="002A3A5F" w:rsidRPr="0083239E" w:rsidTr="001E274C">
        <w:tc>
          <w:tcPr>
            <w:tcW w:w="3201" w:type="dxa"/>
          </w:tcPr>
          <w:p w:rsidR="002A3A5F" w:rsidRPr="0083239E" w:rsidRDefault="002A3A5F" w:rsidP="00C17FF0">
            <w:pPr>
              <w:spacing w:line="288" w:lineRule="auto"/>
              <w:ind w:left="318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Office staff</w:t>
            </w:r>
          </w:p>
        </w:tc>
        <w:tc>
          <w:tcPr>
            <w:tcW w:w="2186" w:type="dxa"/>
            <w:vAlign w:val="center"/>
          </w:tcPr>
          <w:p w:rsidR="002A3A5F" w:rsidRPr="0083239E" w:rsidRDefault="002A3A5F" w:rsidP="00C17FF0">
            <w:pPr>
              <w:spacing w:line="288" w:lineRule="auto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35 (36</w:t>
            </w:r>
            <w:r w:rsidR="00571B91" w:rsidRPr="0083239E">
              <w:rPr>
                <w:rFonts w:ascii="Times New Roman" w:hAnsi="Times New Roman"/>
                <w:color w:val="000099"/>
                <w:highlight w:val="green"/>
              </w:rPr>
              <w:t>.</w:t>
            </w:r>
            <w:r w:rsidRPr="0083239E">
              <w:rPr>
                <w:rFonts w:ascii="Times New Roman" w:hAnsi="Times New Roman"/>
                <w:color w:val="000099"/>
                <w:highlight w:val="green"/>
              </w:rPr>
              <w:t>1)</w:t>
            </w:r>
          </w:p>
        </w:tc>
        <w:tc>
          <w:tcPr>
            <w:tcW w:w="2268" w:type="dxa"/>
            <w:vAlign w:val="center"/>
          </w:tcPr>
          <w:p w:rsidR="002A3A5F" w:rsidRPr="0083239E" w:rsidRDefault="002A3A5F" w:rsidP="00C17FF0">
            <w:pPr>
              <w:spacing w:line="288" w:lineRule="auto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47 (39</w:t>
            </w:r>
            <w:r w:rsidR="00571B91" w:rsidRPr="0083239E">
              <w:rPr>
                <w:rFonts w:ascii="Times New Roman" w:hAnsi="Times New Roman"/>
                <w:color w:val="000099"/>
                <w:highlight w:val="green"/>
              </w:rPr>
              <w:t>.</w:t>
            </w:r>
            <w:r w:rsidRPr="0083239E">
              <w:rPr>
                <w:rFonts w:ascii="Times New Roman" w:hAnsi="Times New Roman"/>
                <w:color w:val="000099"/>
                <w:highlight w:val="green"/>
              </w:rPr>
              <w:t>8)</w:t>
            </w:r>
          </w:p>
        </w:tc>
        <w:tc>
          <w:tcPr>
            <w:tcW w:w="1559" w:type="dxa"/>
            <w:vAlign w:val="center"/>
          </w:tcPr>
          <w:p w:rsidR="002A3A5F" w:rsidRPr="0083239E" w:rsidRDefault="002A3A5F" w:rsidP="00C17FF0">
            <w:pPr>
              <w:spacing w:line="288" w:lineRule="auto"/>
              <w:rPr>
                <w:rFonts w:ascii="Times New Roman" w:hAnsi="Times New Roman"/>
                <w:color w:val="000099"/>
                <w:highlight w:val="green"/>
              </w:rPr>
            </w:pPr>
          </w:p>
        </w:tc>
      </w:tr>
      <w:tr w:rsidR="002A3A5F" w:rsidRPr="0083239E" w:rsidTr="001E274C">
        <w:tc>
          <w:tcPr>
            <w:tcW w:w="3201" w:type="dxa"/>
          </w:tcPr>
          <w:p w:rsidR="002A3A5F" w:rsidRPr="0083239E" w:rsidRDefault="002A3A5F" w:rsidP="00C17FF0">
            <w:pPr>
              <w:spacing w:line="288" w:lineRule="auto"/>
              <w:ind w:left="318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Other</w:t>
            </w:r>
          </w:p>
        </w:tc>
        <w:tc>
          <w:tcPr>
            <w:tcW w:w="2186" w:type="dxa"/>
            <w:vAlign w:val="center"/>
          </w:tcPr>
          <w:p w:rsidR="002A3A5F" w:rsidRPr="0083239E" w:rsidRDefault="002A3A5F" w:rsidP="00C17FF0">
            <w:pPr>
              <w:spacing w:line="288" w:lineRule="auto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9 (9</w:t>
            </w:r>
            <w:r w:rsidR="00571B91" w:rsidRPr="0083239E">
              <w:rPr>
                <w:rFonts w:ascii="Times New Roman" w:hAnsi="Times New Roman"/>
                <w:color w:val="000099"/>
                <w:highlight w:val="green"/>
              </w:rPr>
              <w:t>.</w:t>
            </w:r>
            <w:r w:rsidRPr="0083239E">
              <w:rPr>
                <w:rFonts w:ascii="Times New Roman" w:hAnsi="Times New Roman"/>
                <w:color w:val="000099"/>
                <w:highlight w:val="green"/>
              </w:rPr>
              <w:t>3)</w:t>
            </w:r>
          </w:p>
        </w:tc>
        <w:tc>
          <w:tcPr>
            <w:tcW w:w="2268" w:type="dxa"/>
            <w:vAlign w:val="center"/>
          </w:tcPr>
          <w:p w:rsidR="002A3A5F" w:rsidRPr="0083239E" w:rsidRDefault="002A3A5F" w:rsidP="00C17FF0">
            <w:pPr>
              <w:spacing w:line="288" w:lineRule="auto"/>
              <w:rPr>
                <w:rFonts w:ascii="Times New Roman" w:hAnsi="Times New Roman"/>
                <w:color w:val="000099"/>
                <w:highlight w:val="green"/>
              </w:rPr>
            </w:pPr>
            <w:r w:rsidRPr="0083239E">
              <w:rPr>
                <w:rFonts w:ascii="Times New Roman" w:hAnsi="Times New Roman"/>
                <w:color w:val="000099"/>
                <w:highlight w:val="green"/>
              </w:rPr>
              <w:t>14 (11</w:t>
            </w:r>
            <w:r w:rsidR="00571B91" w:rsidRPr="0083239E">
              <w:rPr>
                <w:rFonts w:ascii="Times New Roman" w:hAnsi="Times New Roman"/>
                <w:color w:val="000099"/>
                <w:highlight w:val="green"/>
              </w:rPr>
              <w:t>.</w:t>
            </w:r>
            <w:r w:rsidRPr="0083239E">
              <w:rPr>
                <w:rFonts w:ascii="Times New Roman" w:hAnsi="Times New Roman"/>
                <w:color w:val="000099"/>
                <w:highlight w:val="green"/>
              </w:rPr>
              <w:t>9)</w:t>
            </w:r>
          </w:p>
        </w:tc>
        <w:tc>
          <w:tcPr>
            <w:tcW w:w="1559" w:type="dxa"/>
            <w:vAlign w:val="center"/>
          </w:tcPr>
          <w:p w:rsidR="002A3A5F" w:rsidRPr="0083239E" w:rsidRDefault="002A3A5F" w:rsidP="00C17FF0">
            <w:pPr>
              <w:spacing w:line="288" w:lineRule="auto"/>
              <w:rPr>
                <w:rFonts w:ascii="Times New Roman" w:hAnsi="Times New Roman"/>
                <w:color w:val="000099"/>
                <w:highlight w:val="green"/>
              </w:rPr>
            </w:pPr>
          </w:p>
        </w:tc>
      </w:tr>
    </w:tbl>
    <w:p w:rsidR="00EB54C9" w:rsidRPr="00C22DFC" w:rsidRDefault="00EB54C9" w:rsidP="00C22DFC">
      <w:pPr>
        <w:autoSpaceDE w:val="0"/>
        <w:autoSpaceDN w:val="0"/>
        <w:adjustRightInd w:val="0"/>
        <w:spacing w:before="120" w:line="360" w:lineRule="auto"/>
        <w:rPr>
          <w:color w:val="000099"/>
          <w:sz w:val="22"/>
          <w:highlight w:val="green"/>
        </w:rPr>
      </w:pPr>
      <w:r w:rsidRPr="00C22DFC">
        <w:rPr>
          <w:color w:val="000099"/>
          <w:sz w:val="22"/>
          <w:highlight w:val="green"/>
        </w:rPr>
        <w:t xml:space="preserve">Data are </w:t>
      </w:r>
      <w:r w:rsidR="00EA39D5" w:rsidRPr="00C22DFC">
        <w:rPr>
          <w:color w:val="000099"/>
          <w:sz w:val="22"/>
          <w:highlight w:val="green"/>
        </w:rPr>
        <w:t>number</w:t>
      </w:r>
      <w:r w:rsidRPr="00C22DFC">
        <w:rPr>
          <w:color w:val="000099"/>
          <w:sz w:val="22"/>
          <w:highlight w:val="green"/>
        </w:rPr>
        <w:t xml:space="preserve"> (%) unless otherwise indicated. †Data are median (inte</w:t>
      </w:r>
      <w:r w:rsidR="001070D0">
        <w:rPr>
          <w:color w:val="000099"/>
          <w:sz w:val="22"/>
          <w:highlight w:val="green"/>
        </w:rPr>
        <w:t>r</w:t>
      </w:r>
      <w:r w:rsidRPr="00C22DFC">
        <w:rPr>
          <w:color w:val="000099"/>
          <w:sz w:val="22"/>
          <w:highlight w:val="green"/>
        </w:rPr>
        <w:t xml:space="preserve">quartile range). </w:t>
      </w:r>
    </w:p>
    <w:p w:rsidR="002A3A5F" w:rsidRDefault="00EB54C9" w:rsidP="0005166E">
      <w:pPr>
        <w:autoSpaceDE w:val="0"/>
        <w:autoSpaceDN w:val="0"/>
        <w:adjustRightInd w:val="0"/>
        <w:spacing w:before="120" w:line="360" w:lineRule="auto"/>
        <w:rPr>
          <w:b/>
          <w:u w:val="single"/>
        </w:rPr>
      </w:pPr>
      <w:r w:rsidRPr="00C22DFC">
        <w:rPr>
          <w:color w:val="000099"/>
          <w:sz w:val="22"/>
          <w:highlight w:val="green"/>
        </w:rPr>
        <w:t xml:space="preserve">* </w:t>
      </w:r>
      <w:r w:rsidRPr="00C22DFC">
        <w:rPr>
          <w:rFonts w:hint="eastAsia"/>
          <w:color w:val="000099"/>
          <w:sz w:val="22"/>
          <w:highlight w:val="green"/>
        </w:rPr>
        <w:t>P-values by chisquare test.</w:t>
      </w:r>
    </w:p>
    <w:sectPr w:rsidR="002A3A5F" w:rsidSect="00C17FF0">
      <w:pgSz w:w="11909" w:h="16834" w:code="9"/>
      <w:pgMar w:top="1296" w:right="1800" w:bottom="1152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97109C"/>
    <w:multiLevelType w:val="hybridMultilevel"/>
    <w:tmpl w:val="9146AFA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F1D7FBF"/>
    <w:multiLevelType w:val="hybridMultilevel"/>
    <w:tmpl w:val="8F7AAC96"/>
    <w:lvl w:ilvl="0" w:tplc="919A46F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1DA1BBC">
      <w:numFmt w:val="bullet"/>
      <w:lvlText w:val="-"/>
      <w:lvlJc w:val="left"/>
      <w:pPr>
        <w:ind w:left="2160" w:hanging="360"/>
      </w:pPr>
      <w:rPr>
        <w:rFonts w:ascii="Times New Roman" w:eastAsia="MS Mincho" w:hAnsi="Times New Roman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987B0D"/>
    <w:multiLevelType w:val="hybridMultilevel"/>
    <w:tmpl w:val="22F8DCFC"/>
    <w:lvl w:ilvl="0" w:tplc="5EC64B6E">
      <w:start w:val="1"/>
      <w:numFmt w:val="decimal"/>
      <w:lvlText w:val="%1-"/>
      <w:lvlJc w:val="left"/>
      <w:pPr>
        <w:ind w:left="465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25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85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  <w:rPr>
        <w:rFonts w:cs="Times New Roman"/>
      </w:rPr>
    </w:lvl>
  </w:abstractNum>
  <w:abstractNum w:abstractNumId="3">
    <w:nsid w:val="184421DE"/>
    <w:multiLevelType w:val="hybridMultilevel"/>
    <w:tmpl w:val="EF006A12"/>
    <w:lvl w:ilvl="0" w:tplc="2F5E9894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23F15D9"/>
    <w:multiLevelType w:val="hybridMultilevel"/>
    <w:tmpl w:val="73F2ADBE"/>
    <w:lvl w:ilvl="0" w:tplc="FC2A730E">
      <w:start w:val="24"/>
      <w:numFmt w:val="decimal"/>
      <w:lvlText w:val="%1."/>
      <w:lvlJc w:val="left"/>
      <w:pPr>
        <w:tabs>
          <w:tab w:val="num" w:pos="303"/>
        </w:tabs>
        <w:ind w:left="303" w:hanging="360"/>
      </w:pPr>
      <w:rPr>
        <w:rFonts w:cs="Times New Roman" w:hint="default"/>
        <w:color w:val="80800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23"/>
        </w:tabs>
        <w:ind w:left="1023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743"/>
        </w:tabs>
        <w:ind w:left="1743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463"/>
        </w:tabs>
        <w:ind w:left="2463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183"/>
        </w:tabs>
        <w:ind w:left="3183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03"/>
        </w:tabs>
        <w:ind w:left="3903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23"/>
        </w:tabs>
        <w:ind w:left="4623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343"/>
        </w:tabs>
        <w:ind w:left="5343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063"/>
        </w:tabs>
        <w:ind w:left="6063" w:hanging="180"/>
      </w:pPr>
      <w:rPr>
        <w:rFonts w:cs="Times New Roman"/>
      </w:rPr>
    </w:lvl>
  </w:abstractNum>
  <w:abstractNum w:abstractNumId="5">
    <w:nsid w:val="238C7319"/>
    <w:multiLevelType w:val="hybridMultilevel"/>
    <w:tmpl w:val="5EFECD3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295F69B0"/>
    <w:multiLevelType w:val="hybridMultilevel"/>
    <w:tmpl w:val="964200AA"/>
    <w:lvl w:ilvl="0" w:tplc="01568ABA">
      <w:start w:val="1"/>
      <w:numFmt w:val="decimal"/>
      <w:lvlText w:val="%1"/>
      <w:lvlJc w:val="left"/>
      <w:pPr>
        <w:ind w:left="352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72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792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12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32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52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72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392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12" w:hanging="180"/>
      </w:pPr>
      <w:rPr>
        <w:rFonts w:cs="Times New Roman"/>
      </w:rPr>
    </w:lvl>
  </w:abstractNum>
  <w:abstractNum w:abstractNumId="7">
    <w:nsid w:val="3164148D"/>
    <w:multiLevelType w:val="multilevel"/>
    <w:tmpl w:val="C060955C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cs="Times New Roman" w:hint="default"/>
        <w:b w:val="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cs="Times New Roman"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cs="Times New Roman"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cs="Times New Roman"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cs="Times New Roman" w:hint="default"/>
        <w:b/>
      </w:rPr>
    </w:lvl>
  </w:abstractNum>
  <w:abstractNum w:abstractNumId="8">
    <w:nsid w:val="373D6B07"/>
    <w:multiLevelType w:val="hybridMultilevel"/>
    <w:tmpl w:val="D576B8B6"/>
    <w:lvl w:ilvl="0" w:tplc="45C867C8">
      <w:start w:val="1"/>
      <w:numFmt w:val="decimal"/>
      <w:lvlText w:val="%1-"/>
      <w:lvlJc w:val="left"/>
      <w:pPr>
        <w:ind w:left="352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72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792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12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32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52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72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392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12" w:hanging="180"/>
      </w:pPr>
      <w:rPr>
        <w:rFonts w:cs="Times New Roman"/>
      </w:rPr>
    </w:lvl>
  </w:abstractNum>
  <w:abstractNum w:abstractNumId="9">
    <w:nsid w:val="550E4215"/>
    <w:multiLevelType w:val="hybridMultilevel"/>
    <w:tmpl w:val="8A8A4A8E"/>
    <w:lvl w:ilvl="0" w:tplc="4B6AB962">
      <w:start w:val="8"/>
      <w:numFmt w:val="bullet"/>
      <w:lvlText w:val=""/>
      <w:lvlJc w:val="left"/>
      <w:pPr>
        <w:ind w:left="720" w:hanging="360"/>
      </w:pPr>
      <w:rPr>
        <w:rFonts w:ascii="Symbol" w:eastAsia="MS Mincho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1931F39"/>
    <w:multiLevelType w:val="hybridMultilevel"/>
    <w:tmpl w:val="EC566750"/>
    <w:lvl w:ilvl="0" w:tplc="C1C8B9FE">
      <w:start w:val="1"/>
      <w:numFmt w:val="bullet"/>
      <w:lvlText w:val="-"/>
      <w:lvlJc w:val="left"/>
      <w:pPr>
        <w:tabs>
          <w:tab w:val="num" w:pos="600"/>
        </w:tabs>
        <w:ind w:left="600" w:hanging="360"/>
      </w:pPr>
      <w:rPr>
        <w:rFonts w:ascii="Times New Roman" w:eastAsia="MS Mincho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320"/>
        </w:tabs>
        <w:ind w:left="1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040"/>
        </w:tabs>
        <w:ind w:left="2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760"/>
        </w:tabs>
        <w:ind w:left="2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480"/>
        </w:tabs>
        <w:ind w:left="3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200"/>
        </w:tabs>
        <w:ind w:left="4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920"/>
        </w:tabs>
        <w:ind w:left="4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640"/>
        </w:tabs>
        <w:ind w:left="5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360"/>
        </w:tabs>
        <w:ind w:left="6360" w:hanging="360"/>
      </w:pPr>
      <w:rPr>
        <w:rFonts w:ascii="Wingdings" w:hAnsi="Wingdings" w:hint="default"/>
      </w:rPr>
    </w:lvl>
  </w:abstractNum>
  <w:abstractNum w:abstractNumId="11">
    <w:nsid w:val="6B4A4253"/>
    <w:multiLevelType w:val="hybridMultilevel"/>
    <w:tmpl w:val="3D368C88"/>
    <w:lvl w:ilvl="0" w:tplc="A234156C">
      <w:numFmt w:val="bullet"/>
      <w:lvlText w:val="-"/>
      <w:lvlJc w:val="left"/>
      <w:pPr>
        <w:tabs>
          <w:tab w:val="num" w:pos="660"/>
        </w:tabs>
        <w:ind w:left="660" w:hanging="360"/>
      </w:pPr>
      <w:rPr>
        <w:rFonts w:ascii="Times New Roman" w:eastAsia="MS Mincho" w:hAnsi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tabs>
          <w:tab w:val="num" w:pos="1380"/>
        </w:tabs>
        <w:ind w:left="13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00"/>
        </w:tabs>
        <w:ind w:left="21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20"/>
        </w:tabs>
        <w:ind w:left="28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540"/>
        </w:tabs>
        <w:ind w:left="35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260"/>
        </w:tabs>
        <w:ind w:left="42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980"/>
        </w:tabs>
        <w:ind w:left="49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00"/>
        </w:tabs>
        <w:ind w:left="57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20"/>
        </w:tabs>
        <w:ind w:left="6420" w:hanging="360"/>
      </w:pPr>
      <w:rPr>
        <w:rFonts w:ascii="Wingdings" w:hAnsi="Wingdings" w:hint="default"/>
      </w:rPr>
    </w:lvl>
  </w:abstractNum>
  <w:abstractNum w:abstractNumId="12">
    <w:nsid w:val="6C9272AD"/>
    <w:multiLevelType w:val="hybridMultilevel"/>
    <w:tmpl w:val="2C94B4A6"/>
    <w:lvl w:ilvl="0" w:tplc="4F68AD20">
      <w:start w:val="14"/>
      <w:numFmt w:val="bullet"/>
      <w:lvlText w:val="-"/>
      <w:lvlJc w:val="left"/>
      <w:pPr>
        <w:tabs>
          <w:tab w:val="num" w:pos="900"/>
        </w:tabs>
        <w:ind w:left="900" w:hanging="360"/>
      </w:pPr>
      <w:rPr>
        <w:rFonts w:ascii="Times New Roman" w:eastAsia="MS Mincho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620"/>
        </w:tabs>
        <w:ind w:left="16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340"/>
        </w:tabs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060"/>
        </w:tabs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780"/>
        </w:tabs>
        <w:ind w:left="37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500"/>
        </w:tabs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220"/>
        </w:tabs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940"/>
        </w:tabs>
        <w:ind w:left="59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660"/>
        </w:tabs>
        <w:ind w:left="6660" w:hanging="360"/>
      </w:pPr>
      <w:rPr>
        <w:rFonts w:ascii="Wingdings" w:hAnsi="Wingdings" w:hint="default"/>
      </w:rPr>
    </w:lvl>
  </w:abstractNum>
  <w:abstractNum w:abstractNumId="13">
    <w:nsid w:val="74332BDB"/>
    <w:multiLevelType w:val="hybridMultilevel"/>
    <w:tmpl w:val="3C08609C"/>
    <w:lvl w:ilvl="0" w:tplc="EB70CD6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1"/>
  </w:num>
  <w:num w:numId="3">
    <w:abstractNumId w:val="12"/>
  </w:num>
  <w:num w:numId="4">
    <w:abstractNumId w:val="10"/>
  </w:num>
  <w:num w:numId="5">
    <w:abstractNumId w:val="4"/>
  </w:num>
  <w:num w:numId="6">
    <w:abstractNumId w:val="5"/>
  </w:num>
  <w:num w:numId="7">
    <w:abstractNumId w:val="0"/>
  </w:num>
  <w:num w:numId="8">
    <w:abstractNumId w:val="7"/>
  </w:num>
  <w:num w:numId="9">
    <w:abstractNumId w:val="9"/>
  </w:num>
  <w:num w:numId="10">
    <w:abstractNumId w:val="3"/>
  </w:num>
  <w:num w:numId="11">
    <w:abstractNumId w:val="2"/>
  </w:num>
  <w:num w:numId="12">
    <w:abstractNumId w:val="6"/>
  </w:num>
  <w:num w:numId="13">
    <w:abstractNumId w:val="8"/>
  </w:num>
  <w:num w:numId="1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characterSpacingControl w:val="doNotCompress"/>
  <w:compat>
    <w:useFELayout/>
  </w:compat>
  <w:rsids>
    <w:rsidRoot w:val="00CD223D"/>
    <w:rsid w:val="0000177D"/>
    <w:rsid w:val="00001F93"/>
    <w:rsid w:val="00003603"/>
    <w:rsid w:val="000038C6"/>
    <w:rsid w:val="00013D44"/>
    <w:rsid w:val="00015006"/>
    <w:rsid w:val="0001713B"/>
    <w:rsid w:val="0002472F"/>
    <w:rsid w:val="000275BD"/>
    <w:rsid w:val="0003005D"/>
    <w:rsid w:val="000320B5"/>
    <w:rsid w:val="00032DB9"/>
    <w:rsid w:val="00036EFA"/>
    <w:rsid w:val="000401F3"/>
    <w:rsid w:val="00041614"/>
    <w:rsid w:val="00043600"/>
    <w:rsid w:val="00045D5B"/>
    <w:rsid w:val="000477F3"/>
    <w:rsid w:val="0005166E"/>
    <w:rsid w:val="0005406B"/>
    <w:rsid w:val="000550B1"/>
    <w:rsid w:val="000551D6"/>
    <w:rsid w:val="00055935"/>
    <w:rsid w:val="00055DB4"/>
    <w:rsid w:val="00057178"/>
    <w:rsid w:val="00062B32"/>
    <w:rsid w:val="0006306C"/>
    <w:rsid w:val="00064505"/>
    <w:rsid w:val="00065110"/>
    <w:rsid w:val="0006580B"/>
    <w:rsid w:val="0007246C"/>
    <w:rsid w:val="00072655"/>
    <w:rsid w:val="0008228D"/>
    <w:rsid w:val="00082D1D"/>
    <w:rsid w:val="00085D5B"/>
    <w:rsid w:val="00086633"/>
    <w:rsid w:val="00090784"/>
    <w:rsid w:val="00092F38"/>
    <w:rsid w:val="000A171E"/>
    <w:rsid w:val="000A358B"/>
    <w:rsid w:val="000A4CDA"/>
    <w:rsid w:val="000A7A31"/>
    <w:rsid w:val="000A7DF5"/>
    <w:rsid w:val="000B194C"/>
    <w:rsid w:val="000B387B"/>
    <w:rsid w:val="000B4C6F"/>
    <w:rsid w:val="000B6748"/>
    <w:rsid w:val="000C232E"/>
    <w:rsid w:val="000C39D5"/>
    <w:rsid w:val="000C50D4"/>
    <w:rsid w:val="000C5219"/>
    <w:rsid w:val="000C556A"/>
    <w:rsid w:val="000D6608"/>
    <w:rsid w:val="000E4C2B"/>
    <w:rsid w:val="000F1022"/>
    <w:rsid w:val="000F1629"/>
    <w:rsid w:val="000F1CB0"/>
    <w:rsid w:val="000F2521"/>
    <w:rsid w:val="000F3498"/>
    <w:rsid w:val="001009AC"/>
    <w:rsid w:val="00103DA5"/>
    <w:rsid w:val="001070D0"/>
    <w:rsid w:val="00107EC0"/>
    <w:rsid w:val="00112A43"/>
    <w:rsid w:val="0011392C"/>
    <w:rsid w:val="00117512"/>
    <w:rsid w:val="00120EA3"/>
    <w:rsid w:val="001305B4"/>
    <w:rsid w:val="00130FE4"/>
    <w:rsid w:val="00137330"/>
    <w:rsid w:val="00137DC8"/>
    <w:rsid w:val="00140E4E"/>
    <w:rsid w:val="001412B6"/>
    <w:rsid w:val="00141B35"/>
    <w:rsid w:val="0014278A"/>
    <w:rsid w:val="001444C0"/>
    <w:rsid w:val="00162356"/>
    <w:rsid w:val="001637BE"/>
    <w:rsid w:val="00166179"/>
    <w:rsid w:val="00167BE3"/>
    <w:rsid w:val="00173212"/>
    <w:rsid w:val="00173565"/>
    <w:rsid w:val="001745D9"/>
    <w:rsid w:val="00180B9E"/>
    <w:rsid w:val="00181F3B"/>
    <w:rsid w:val="001857FC"/>
    <w:rsid w:val="00194E3C"/>
    <w:rsid w:val="001A162C"/>
    <w:rsid w:val="001A335F"/>
    <w:rsid w:val="001B6CB3"/>
    <w:rsid w:val="001B7923"/>
    <w:rsid w:val="001C55F6"/>
    <w:rsid w:val="001D0CAE"/>
    <w:rsid w:val="001D41D6"/>
    <w:rsid w:val="001D6320"/>
    <w:rsid w:val="001D6FCE"/>
    <w:rsid w:val="001E091A"/>
    <w:rsid w:val="001E1DBE"/>
    <w:rsid w:val="001E3281"/>
    <w:rsid w:val="001E3B5E"/>
    <w:rsid w:val="001E778C"/>
    <w:rsid w:val="001F04A0"/>
    <w:rsid w:val="00201796"/>
    <w:rsid w:val="002127E6"/>
    <w:rsid w:val="002128EA"/>
    <w:rsid w:val="00213822"/>
    <w:rsid w:val="00220697"/>
    <w:rsid w:val="00222204"/>
    <w:rsid w:val="0022416B"/>
    <w:rsid w:val="00226A39"/>
    <w:rsid w:val="00231B1C"/>
    <w:rsid w:val="00237F35"/>
    <w:rsid w:val="0024327C"/>
    <w:rsid w:val="002451EB"/>
    <w:rsid w:val="00245F13"/>
    <w:rsid w:val="00253B77"/>
    <w:rsid w:val="0025574D"/>
    <w:rsid w:val="00263408"/>
    <w:rsid w:val="00264C15"/>
    <w:rsid w:val="002716AC"/>
    <w:rsid w:val="00274CD8"/>
    <w:rsid w:val="0027687C"/>
    <w:rsid w:val="0028368D"/>
    <w:rsid w:val="002860CD"/>
    <w:rsid w:val="00286B9C"/>
    <w:rsid w:val="002902A4"/>
    <w:rsid w:val="00294501"/>
    <w:rsid w:val="002947A8"/>
    <w:rsid w:val="0029795A"/>
    <w:rsid w:val="002A148D"/>
    <w:rsid w:val="002A2C00"/>
    <w:rsid w:val="002A3A5F"/>
    <w:rsid w:val="002A5EB2"/>
    <w:rsid w:val="002A6739"/>
    <w:rsid w:val="002A68CD"/>
    <w:rsid w:val="002B0406"/>
    <w:rsid w:val="002B05CD"/>
    <w:rsid w:val="002C2E92"/>
    <w:rsid w:val="002C52CE"/>
    <w:rsid w:val="002D7A4F"/>
    <w:rsid w:val="002E2A20"/>
    <w:rsid w:val="002E31D2"/>
    <w:rsid w:val="002E66A0"/>
    <w:rsid w:val="002F1DC2"/>
    <w:rsid w:val="002F3088"/>
    <w:rsid w:val="002F51CF"/>
    <w:rsid w:val="002F583A"/>
    <w:rsid w:val="002F7336"/>
    <w:rsid w:val="002F739D"/>
    <w:rsid w:val="0030016F"/>
    <w:rsid w:val="00302E9A"/>
    <w:rsid w:val="003032DF"/>
    <w:rsid w:val="00304CE7"/>
    <w:rsid w:val="00304D76"/>
    <w:rsid w:val="003110F3"/>
    <w:rsid w:val="00311586"/>
    <w:rsid w:val="00312563"/>
    <w:rsid w:val="0031449B"/>
    <w:rsid w:val="003243A5"/>
    <w:rsid w:val="00336BA4"/>
    <w:rsid w:val="00342559"/>
    <w:rsid w:val="003446F7"/>
    <w:rsid w:val="00345B9B"/>
    <w:rsid w:val="003460B4"/>
    <w:rsid w:val="00350E07"/>
    <w:rsid w:val="00352261"/>
    <w:rsid w:val="003533E9"/>
    <w:rsid w:val="00356632"/>
    <w:rsid w:val="00356C05"/>
    <w:rsid w:val="0037166F"/>
    <w:rsid w:val="00372264"/>
    <w:rsid w:val="0037475B"/>
    <w:rsid w:val="00374B29"/>
    <w:rsid w:val="00396D3E"/>
    <w:rsid w:val="003A1E06"/>
    <w:rsid w:val="003A5475"/>
    <w:rsid w:val="003A55A9"/>
    <w:rsid w:val="003A6B42"/>
    <w:rsid w:val="003A6BE2"/>
    <w:rsid w:val="003B1D4D"/>
    <w:rsid w:val="003B27E2"/>
    <w:rsid w:val="003B3821"/>
    <w:rsid w:val="003B3C6E"/>
    <w:rsid w:val="003B477D"/>
    <w:rsid w:val="003B6EC0"/>
    <w:rsid w:val="003B7EA6"/>
    <w:rsid w:val="003C0711"/>
    <w:rsid w:val="003C1DF4"/>
    <w:rsid w:val="003C28E5"/>
    <w:rsid w:val="003C3A66"/>
    <w:rsid w:val="003C6733"/>
    <w:rsid w:val="003D0E66"/>
    <w:rsid w:val="003E4AEE"/>
    <w:rsid w:val="003E5308"/>
    <w:rsid w:val="003F016B"/>
    <w:rsid w:val="003F0A99"/>
    <w:rsid w:val="003F160F"/>
    <w:rsid w:val="003F28B5"/>
    <w:rsid w:val="003F3282"/>
    <w:rsid w:val="003F4A05"/>
    <w:rsid w:val="003F5E03"/>
    <w:rsid w:val="003F5E05"/>
    <w:rsid w:val="0040297A"/>
    <w:rsid w:val="0040344E"/>
    <w:rsid w:val="004042FB"/>
    <w:rsid w:val="00404D8D"/>
    <w:rsid w:val="00405BAC"/>
    <w:rsid w:val="00411D63"/>
    <w:rsid w:val="00421018"/>
    <w:rsid w:val="0042600F"/>
    <w:rsid w:val="00430AC2"/>
    <w:rsid w:val="0043158F"/>
    <w:rsid w:val="00432841"/>
    <w:rsid w:val="00441015"/>
    <w:rsid w:val="00441497"/>
    <w:rsid w:val="004455E4"/>
    <w:rsid w:val="00452D5F"/>
    <w:rsid w:val="00456EC7"/>
    <w:rsid w:val="004577A0"/>
    <w:rsid w:val="0046073C"/>
    <w:rsid w:val="004668C1"/>
    <w:rsid w:val="00466D1C"/>
    <w:rsid w:val="0047583A"/>
    <w:rsid w:val="004762C9"/>
    <w:rsid w:val="0048322D"/>
    <w:rsid w:val="004848E4"/>
    <w:rsid w:val="00484BEF"/>
    <w:rsid w:val="00487D90"/>
    <w:rsid w:val="00493DC4"/>
    <w:rsid w:val="00494E3B"/>
    <w:rsid w:val="00496984"/>
    <w:rsid w:val="004A23BE"/>
    <w:rsid w:val="004B214E"/>
    <w:rsid w:val="004B67DE"/>
    <w:rsid w:val="004C14D8"/>
    <w:rsid w:val="004C275E"/>
    <w:rsid w:val="004C40F3"/>
    <w:rsid w:val="004C5E31"/>
    <w:rsid w:val="004D11C3"/>
    <w:rsid w:val="004D4EE8"/>
    <w:rsid w:val="004D5A15"/>
    <w:rsid w:val="004E301E"/>
    <w:rsid w:val="004E35F8"/>
    <w:rsid w:val="004E6D35"/>
    <w:rsid w:val="004F073D"/>
    <w:rsid w:val="004F248F"/>
    <w:rsid w:val="00514E27"/>
    <w:rsid w:val="00517337"/>
    <w:rsid w:val="0052170E"/>
    <w:rsid w:val="005231FE"/>
    <w:rsid w:val="00525B64"/>
    <w:rsid w:val="00535D23"/>
    <w:rsid w:val="0053687C"/>
    <w:rsid w:val="005374F1"/>
    <w:rsid w:val="005420E8"/>
    <w:rsid w:val="00543AC8"/>
    <w:rsid w:val="005515AF"/>
    <w:rsid w:val="00552116"/>
    <w:rsid w:val="0055429D"/>
    <w:rsid w:val="005556A0"/>
    <w:rsid w:val="00555D0F"/>
    <w:rsid w:val="00557468"/>
    <w:rsid w:val="00562006"/>
    <w:rsid w:val="005719C6"/>
    <w:rsid w:val="00571B91"/>
    <w:rsid w:val="0057385B"/>
    <w:rsid w:val="005751EB"/>
    <w:rsid w:val="00582F66"/>
    <w:rsid w:val="00587753"/>
    <w:rsid w:val="0059084B"/>
    <w:rsid w:val="00595548"/>
    <w:rsid w:val="005B4507"/>
    <w:rsid w:val="005B5790"/>
    <w:rsid w:val="005C1784"/>
    <w:rsid w:val="005C2305"/>
    <w:rsid w:val="005D3CD5"/>
    <w:rsid w:val="005D6516"/>
    <w:rsid w:val="005E073E"/>
    <w:rsid w:val="005E12E9"/>
    <w:rsid w:val="005E1A73"/>
    <w:rsid w:val="005E312F"/>
    <w:rsid w:val="005F058D"/>
    <w:rsid w:val="005F11BF"/>
    <w:rsid w:val="005F3FED"/>
    <w:rsid w:val="005F4684"/>
    <w:rsid w:val="005F63D5"/>
    <w:rsid w:val="005F6AC3"/>
    <w:rsid w:val="005F6E47"/>
    <w:rsid w:val="00601E22"/>
    <w:rsid w:val="0060777D"/>
    <w:rsid w:val="006101D6"/>
    <w:rsid w:val="00615003"/>
    <w:rsid w:val="0062792E"/>
    <w:rsid w:val="006302DF"/>
    <w:rsid w:val="00636C25"/>
    <w:rsid w:val="00640493"/>
    <w:rsid w:val="0064263C"/>
    <w:rsid w:val="00643D89"/>
    <w:rsid w:val="00651B52"/>
    <w:rsid w:val="00651C86"/>
    <w:rsid w:val="00653932"/>
    <w:rsid w:val="00654A64"/>
    <w:rsid w:val="006635D2"/>
    <w:rsid w:val="006656CD"/>
    <w:rsid w:val="00670DF8"/>
    <w:rsid w:val="00671116"/>
    <w:rsid w:val="0067684F"/>
    <w:rsid w:val="006818EA"/>
    <w:rsid w:val="00684C6B"/>
    <w:rsid w:val="0068538E"/>
    <w:rsid w:val="00686D10"/>
    <w:rsid w:val="00691459"/>
    <w:rsid w:val="00692EBD"/>
    <w:rsid w:val="0069504E"/>
    <w:rsid w:val="006965B5"/>
    <w:rsid w:val="00697E2A"/>
    <w:rsid w:val="006A34B2"/>
    <w:rsid w:val="006B36D2"/>
    <w:rsid w:val="006C6784"/>
    <w:rsid w:val="006C77A0"/>
    <w:rsid w:val="006D0897"/>
    <w:rsid w:val="006D2F53"/>
    <w:rsid w:val="006D7F61"/>
    <w:rsid w:val="006E150D"/>
    <w:rsid w:val="006E3A36"/>
    <w:rsid w:val="006E4BDF"/>
    <w:rsid w:val="006E5319"/>
    <w:rsid w:val="006F1472"/>
    <w:rsid w:val="006F3110"/>
    <w:rsid w:val="006F5C3C"/>
    <w:rsid w:val="006F68B7"/>
    <w:rsid w:val="00703BB1"/>
    <w:rsid w:val="007050B7"/>
    <w:rsid w:val="00707D59"/>
    <w:rsid w:val="00712748"/>
    <w:rsid w:val="007128D4"/>
    <w:rsid w:val="0071476F"/>
    <w:rsid w:val="00714D29"/>
    <w:rsid w:val="00714EC1"/>
    <w:rsid w:val="0071696A"/>
    <w:rsid w:val="007245AD"/>
    <w:rsid w:val="0073086F"/>
    <w:rsid w:val="00731474"/>
    <w:rsid w:val="007314E5"/>
    <w:rsid w:val="0073440A"/>
    <w:rsid w:val="00734831"/>
    <w:rsid w:val="00735701"/>
    <w:rsid w:val="0073604A"/>
    <w:rsid w:val="00737988"/>
    <w:rsid w:val="00744C89"/>
    <w:rsid w:val="0074769B"/>
    <w:rsid w:val="00747FD6"/>
    <w:rsid w:val="0075489B"/>
    <w:rsid w:val="00760B06"/>
    <w:rsid w:val="00761E8C"/>
    <w:rsid w:val="00762963"/>
    <w:rsid w:val="00764E7B"/>
    <w:rsid w:val="00767050"/>
    <w:rsid w:val="00775326"/>
    <w:rsid w:val="007762AD"/>
    <w:rsid w:val="00780C29"/>
    <w:rsid w:val="0078562B"/>
    <w:rsid w:val="007921AE"/>
    <w:rsid w:val="007A1B34"/>
    <w:rsid w:val="007A333A"/>
    <w:rsid w:val="007B0819"/>
    <w:rsid w:val="007D0DDD"/>
    <w:rsid w:val="007D7649"/>
    <w:rsid w:val="007E60CC"/>
    <w:rsid w:val="007F68F4"/>
    <w:rsid w:val="00807389"/>
    <w:rsid w:val="00810DEA"/>
    <w:rsid w:val="00817242"/>
    <w:rsid w:val="0082150D"/>
    <w:rsid w:val="00822A61"/>
    <w:rsid w:val="0082340D"/>
    <w:rsid w:val="00824491"/>
    <w:rsid w:val="00825A7D"/>
    <w:rsid w:val="0083239E"/>
    <w:rsid w:val="00833DB4"/>
    <w:rsid w:val="00837A67"/>
    <w:rsid w:val="0084078E"/>
    <w:rsid w:val="00843604"/>
    <w:rsid w:val="00843CA4"/>
    <w:rsid w:val="008444FB"/>
    <w:rsid w:val="00845C49"/>
    <w:rsid w:val="00850DEB"/>
    <w:rsid w:val="0085277D"/>
    <w:rsid w:val="00852F2D"/>
    <w:rsid w:val="00856F8A"/>
    <w:rsid w:val="00861CFC"/>
    <w:rsid w:val="00877289"/>
    <w:rsid w:val="00880444"/>
    <w:rsid w:val="00883F52"/>
    <w:rsid w:val="00884C37"/>
    <w:rsid w:val="008901A2"/>
    <w:rsid w:val="00894B1E"/>
    <w:rsid w:val="00895A2C"/>
    <w:rsid w:val="008A1163"/>
    <w:rsid w:val="008A30C6"/>
    <w:rsid w:val="008A3B81"/>
    <w:rsid w:val="008A6616"/>
    <w:rsid w:val="008B0B2D"/>
    <w:rsid w:val="008C047C"/>
    <w:rsid w:val="008C287A"/>
    <w:rsid w:val="008C320F"/>
    <w:rsid w:val="008C5EA1"/>
    <w:rsid w:val="008C788A"/>
    <w:rsid w:val="008D0001"/>
    <w:rsid w:val="008D00E5"/>
    <w:rsid w:val="008D6012"/>
    <w:rsid w:val="008D65C2"/>
    <w:rsid w:val="008D7717"/>
    <w:rsid w:val="008E2353"/>
    <w:rsid w:val="008E3DFA"/>
    <w:rsid w:val="008E533D"/>
    <w:rsid w:val="008E5F58"/>
    <w:rsid w:val="008E77E1"/>
    <w:rsid w:val="008F1C98"/>
    <w:rsid w:val="008F2ABD"/>
    <w:rsid w:val="008F7932"/>
    <w:rsid w:val="00900505"/>
    <w:rsid w:val="00903A27"/>
    <w:rsid w:val="00905B30"/>
    <w:rsid w:val="00911109"/>
    <w:rsid w:val="00911909"/>
    <w:rsid w:val="0091313B"/>
    <w:rsid w:val="00921EB4"/>
    <w:rsid w:val="0092495C"/>
    <w:rsid w:val="00926080"/>
    <w:rsid w:val="00926849"/>
    <w:rsid w:val="00931B11"/>
    <w:rsid w:val="009327D7"/>
    <w:rsid w:val="00933714"/>
    <w:rsid w:val="00933C9A"/>
    <w:rsid w:val="00940F6C"/>
    <w:rsid w:val="0094400A"/>
    <w:rsid w:val="009452EE"/>
    <w:rsid w:val="00947E2F"/>
    <w:rsid w:val="00951BD8"/>
    <w:rsid w:val="00953410"/>
    <w:rsid w:val="00954062"/>
    <w:rsid w:val="009561C6"/>
    <w:rsid w:val="00957450"/>
    <w:rsid w:val="00962FCF"/>
    <w:rsid w:val="00963F62"/>
    <w:rsid w:val="0097238B"/>
    <w:rsid w:val="00972E93"/>
    <w:rsid w:val="009766FA"/>
    <w:rsid w:val="00977A7D"/>
    <w:rsid w:val="009806E6"/>
    <w:rsid w:val="00981DA5"/>
    <w:rsid w:val="00983040"/>
    <w:rsid w:val="00984EE8"/>
    <w:rsid w:val="00984F3C"/>
    <w:rsid w:val="0098655B"/>
    <w:rsid w:val="00986BFE"/>
    <w:rsid w:val="00997341"/>
    <w:rsid w:val="009A2B97"/>
    <w:rsid w:val="009A616A"/>
    <w:rsid w:val="009A7C13"/>
    <w:rsid w:val="009A7D70"/>
    <w:rsid w:val="009B1D04"/>
    <w:rsid w:val="009B49AD"/>
    <w:rsid w:val="009B7CC1"/>
    <w:rsid w:val="009D1187"/>
    <w:rsid w:val="009D3844"/>
    <w:rsid w:val="009E3D12"/>
    <w:rsid w:val="009E6DA9"/>
    <w:rsid w:val="009F02D9"/>
    <w:rsid w:val="009F04F4"/>
    <w:rsid w:val="009F135B"/>
    <w:rsid w:val="009F6C28"/>
    <w:rsid w:val="009F7FE1"/>
    <w:rsid w:val="00A004A4"/>
    <w:rsid w:val="00A029FC"/>
    <w:rsid w:val="00A02C72"/>
    <w:rsid w:val="00A144DC"/>
    <w:rsid w:val="00A15AC0"/>
    <w:rsid w:val="00A2165C"/>
    <w:rsid w:val="00A30D96"/>
    <w:rsid w:val="00A366AA"/>
    <w:rsid w:val="00A46AE4"/>
    <w:rsid w:val="00A5627D"/>
    <w:rsid w:val="00A56450"/>
    <w:rsid w:val="00A57561"/>
    <w:rsid w:val="00A57569"/>
    <w:rsid w:val="00A600B3"/>
    <w:rsid w:val="00A6052B"/>
    <w:rsid w:val="00A63877"/>
    <w:rsid w:val="00A70469"/>
    <w:rsid w:val="00A7302C"/>
    <w:rsid w:val="00A739EF"/>
    <w:rsid w:val="00A73F6A"/>
    <w:rsid w:val="00A74D9F"/>
    <w:rsid w:val="00A776F2"/>
    <w:rsid w:val="00A81F5A"/>
    <w:rsid w:val="00A84476"/>
    <w:rsid w:val="00A84D4A"/>
    <w:rsid w:val="00A8581F"/>
    <w:rsid w:val="00A85D52"/>
    <w:rsid w:val="00A86C6B"/>
    <w:rsid w:val="00A86C72"/>
    <w:rsid w:val="00A94DBA"/>
    <w:rsid w:val="00A952BC"/>
    <w:rsid w:val="00AA0102"/>
    <w:rsid w:val="00AA0512"/>
    <w:rsid w:val="00AA1E6D"/>
    <w:rsid w:val="00AA3FDE"/>
    <w:rsid w:val="00AB0078"/>
    <w:rsid w:val="00AB104E"/>
    <w:rsid w:val="00AB1FDD"/>
    <w:rsid w:val="00AC2B81"/>
    <w:rsid w:val="00AC3487"/>
    <w:rsid w:val="00AC6B8D"/>
    <w:rsid w:val="00AD1F76"/>
    <w:rsid w:val="00AE2714"/>
    <w:rsid w:val="00AE6516"/>
    <w:rsid w:val="00AE7066"/>
    <w:rsid w:val="00AF2DA8"/>
    <w:rsid w:val="00AF6262"/>
    <w:rsid w:val="00B0039F"/>
    <w:rsid w:val="00B00497"/>
    <w:rsid w:val="00B02046"/>
    <w:rsid w:val="00B11993"/>
    <w:rsid w:val="00B1298C"/>
    <w:rsid w:val="00B13215"/>
    <w:rsid w:val="00B15391"/>
    <w:rsid w:val="00B22543"/>
    <w:rsid w:val="00B2606D"/>
    <w:rsid w:val="00B261DB"/>
    <w:rsid w:val="00B27508"/>
    <w:rsid w:val="00B27C1A"/>
    <w:rsid w:val="00B30D19"/>
    <w:rsid w:val="00B4149C"/>
    <w:rsid w:val="00B443E0"/>
    <w:rsid w:val="00B529D3"/>
    <w:rsid w:val="00B615E4"/>
    <w:rsid w:val="00B61BD6"/>
    <w:rsid w:val="00B63523"/>
    <w:rsid w:val="00B6721E"/>
    <w:rsid w:val="00B705D0"/>
    <w:rsid w:val="00B80061"/>
    <w:rsid w:val="00B81819"/>
    <w:rsid w:val="00B83D68"/>
    <w:rsid w:val="00B875E6"/>
    <w:rsid w:val="00B91261"/>
    <w:rsid w:val="00B96CB3"/>
    <w:rsid w:val="00BA5CFC"/>
    <w:rsid w:val="00BA697F"/>
    <w:rsid w:val="00BB2FF4"/>
    <w:rsid w:val="00BB4956"/>
    <w:rsid w:val="00BB7AA3"/>
    <w:rsid w:val="00BC3ACB"/>
    <w:rsid w:val="00BC478B"/>
    <w:rsid w:val="00BC5234"/>
    <w:rsid w:val="00BC694A"/>
    <w:rsid w:val="00BD60B7"/>
    <w:rsid w:val="00BE1F5D"/>
    <w:rsid w:val="00BE5F4B"/>
    <w:rsid w:val="00BE76ED"/>
    <w:rsid w:val="00BF2C72"/>
    <w:rsid w:val="00BF4770"/>
    <w:rsid w:val="00C02466"/>
    <w:rsid w:val="00C1231C"/>
    <w:rsid w:val="00C16C9E"/>
    <w:rsid w:val="00C17FF0"/>
    <w:rsid w:val="00C22DFC"/>
    <w:rsid w:val="00C24E7A"/>
    <w:rsid w:val="00C314A0"/>
    <w:rsid w:val="00C36F6C"/>
    <w:rsid w:val="00C42685"/>
    <w:rsid w:val="00C44264"/>
    <w:rsid w:val="00C52067"/>
    <w:rsid w:val="00C5234F"/>
    <w:rsid w:val="00C52893"/>
    <w:rsid w:val="00C54F74"/>
    <w:rsid w:val="00C64663"/>
    <w:rsid w:val="00C70F91"/>
    <w:rsid w:val="00C72EEA"/>
    <w:rsid w:val="00C72F49"/>
    <w:rsid w:val="00C73E97"/>
    <w:rsid w:val="00C755F7"/>
    <w:rsid w:val="00C76359"/>
    <w:rsid w:val="00C82BEE"/>
    <w:rsid w:val="00C860CA"/>
    <w:rsid w:val="00C91258"/>
    <w:rsid w:val="00C931BB"/>
    <w:rsid w:val="00C95160"/>
    <w:rsid w:val="00C9545D"/>
    <w:rsid w:val="00C96C54"/>
    <w:rsid w:val="00CA09DE"/>
    <w:rsid w:val="00CA74DD"/>
    <w:rsid w:val="00CB29A7"/>
    <w:rsid w:val="00CB769D"/>
    <w:rsid w:val="00CC0B6D"/>
    <w:rsid w:val="00CC4A4A"/>
    <w:rsid w:val="00CD223D"/>
    <w:rsid w:val="00CD319C"/>
    <w:rsid w:val="00CD3957"/>
    <w:rsid w:val="00CD3FDC"/>
    <w:rsid w:val="00CD60A6"/>
    <w:rsid w:val="00CD61F4"/>
    <w:rsid w:val="00CE1142"/>
    <w:rsid w:val="00CE5D5B"/>
    <w:rsid w:val="00CE7596"/>
    <w:rsid w:val="00CF7D0B"/>
    <w:rsid w:val="00D0351D"/>
    <w:rsid w:val="00D039A8"/>
    <w:rsid w:val="00D05CDA"/>
    <w:rsid w:val="00D07E8E"/>
    <w:rsid w:val="00D13B9C"/>
    <w:rsid w:val="00D1707A"/>
    <w:rsid w:val="00D1753E"/>
    <w:rsid w:val="00D22F09"/>
    <w:rsid w:val="00D24494"/>
    <w:rsid w:val="00D25A34"/>
    <w:rsid w:val="00D33516"/>
    <w:rsid w:val="00D3637B"/>
    <w:rsid w:val="00D41BB9"/>
    <w:rsid w:val="00D41D0C"/>
    <w:rsid w:val="00D42230"/>
    <w:rsid w:val="00D463E4"/>
    <w:rsid w:val="00D4712A"/>
    <w:rsid w:val="00D478D6"/>
    <w:rsid w:val="00D51BE2"/>
    <w:rsid w:val="00D51FF1"/>
    <w:rsid w:val="00D53E7F"/>
    <w:rsid w:val="00D5532D"/>
    <w:rsid w:val="00D5605A"/>
    <w:rsid w:val="00D567D8"/>
    <w:rsid w:val="00D57427"/>
    <w:rsid w:val="00D6178C"/>
    <w:rsid w:val="00D66D65"/>
    <w:rsid w:val="00D675AD"/>
    <w:rsid w:val="00D73641"/>
    <w:rsid w:val="00D74F3B"/>
    <w:rsid w:val="00D8160E"/>
    <w:rsid w:val="00D84344"/>
    <w:rsid w:val="00D92B6A"/>
    <w:rsid w:val="00D95E12"/>
    <w:rsid w:val="00DA7402"/>
    <w:rsid w:val="00DB07F7"/>
    <w:rsid w:val="00DB0CCA"/>
    <w:rsid w:val="00DB6153"/>
    <w:rsid w:val="00DC2BA9"/>
    <w:rsid w:val="00DC7B19"/>
    <w:rsid w:val="00DD00CF"/>
    <w:rsid w:val="00DE0469"/>
    <w:rsid w:val="00DE3393"/>
    <w:rsid w:val="00DF0881"/>
    <w:rsid w:val="00DF3BB7"/>
    <w:rsid w:val="00E0057E"/>
    <w:rsid w:val="00E039C2"/>
    <w:rsid w:val="00E050A9"/>
    <w:rsid w:val="00E05446"/>
    <w:rsid w:val="00E065AE"/>
    <w:rsid w:val="00E15136"/>
    <w:rsid w:val="00E22106"/>
    <w:rsid w:val="00E22B10"/>
    <w:rsid w:val="00E238D3"/>
    <w:rsid w:val="00E261CE"/>
    <w:rsid w:val="00E2747B"/>
    <w:rsid w:val="00E32C80"/>
    <w:rsid w:val="00E377FE"/>
    <w:rsid w:val="00E460C0"/>
    <w:rsid w:val="00E47BAC"/>
    <w:rsid w:val="00E5424A"/>
    <w:rsid w:val="00E606BB"/>
    <w:rsid w:val="00E65638"/>
    <w:rsid w:val="00E72B50"/>
    <w:rsid w:val="00E72EDA"/>
    <w:rsid w:val="00E750D9"/>
    <w:rsid w:val="00E8335F"/>
    <w:rsid w:val="00E8721F"/>
    <w:rsid w:val="00E87346"/>
    <w:rsid w:val="00E904A3"/>
    <w:rsid w:val="00E93497"/>
    <w:rsid w:val="00E94078"/>
    <w:rsid w:val="00E95049"/>
    <w:rsid w:val="00E97084"/>
    <w:rsid w:val="00EA2A80"/>
    <w:rsid w:val="00EA39D5"/>
    <w:rsid w:val="00EA6B75"/>
    <w:rsid w:val="00EA7CDF"/>
    <w:rsid w:val="00EB101E"/>
    <w:rsid w:val="00EB125B"/>
    <w:rsid w:val="00EB36AC"/>
    <w:rsid w:val="00EB52C7"/>
    <w:rsid w:val="00EB54A2"/>
    <w:rsid w:val="00EB54C9"/>
    <w:rsid w:val="00EB63B5"/>
    <w:rsid w:val="00EB766B"/>
    <w:rsid w:val="00EB78A3"/>
    <w:rsid w:val="00EC04DD"/>
    <w:rsid w:val="00EC1C3A"/>
    <w:rsid w:val="00EC2906"/>
    <w:rsid w:val="00EC2E9A"/>
    <w:rsid w:val="00EC3CD2"/>
    <w:rsid w:val="00EC512B"/>
    <w:rsid w:val="00EC7D47"/>
    <w:rsid w:val="00ED5036"/>
    <w:rsid w:val="00EE5250"/>
    <w:rsid w:val="00F03964"/>
    <w:rsid w:val="00F05A2D"/>
    <w:rsid w:val="00F153F5"/>
    <w:rsid w:val="00F1770D"/>
    <w:rsid w:val="00F210D3"/>
    <w:rsid w:val="00F23E28"/>
    <w:rsid w:val="00F329CC"/>
    <w:rsid w:val="00F333FF"/>
    <w:rsid w:val="00F34DE3"/>
    <w:rsid w:val="00F43BD1"/>
    <w:rsid w:val="00F45790"/>
    <w:rsid w:val="00F45839"/>
    <w:rsid w:val="00F6112E"/>
    <w:rsid w:val="00F6255E"/>
    <w:rsid w:val="00F62C3D"/>
    <w:rsid w:val="00F8220F"/>
    <w:rsid w:val="00F82C7E"/>
    <w:rsid w:val="00F856FA"/>
    <w:rsid w:val="00F8794C"/>
    <w:rsid w:val="00F87CFF"/>
    <w:rsid w:val="00F90F6F"/>
    <w:rsid w:val="00F97B3E"/>
    <w:rsid w:val="00FA365D"/>
    <w:rsid w:val="00FA5578"/>
    <w:rsid w:val="00FA74D3"/>
    <w:rsid w:val="00FB0C96"/>
    <w:rsid w:val="00FB28CA"/>
    <w:rsid w:val="00FB48FF"/>
    <w:rsid w:val="00FC034A"/>
    <w:rsid w:val="00FC3951"/>
    <w:rsid w:val="00FC4DF0"/>
    <w:rsid w:val="00FC5122"/>
    <w:rsid w:val="00FC6E73"/>
    <w:rsid w:val="00FD199E"/>
    <w:rsid w:val="00FD3B80"/>
    <w:rsid w:val="00FD4413"/>
    <w:rsid w:val="00FD7EB2"/>
    <w:rsid w:val="00FE2DB0"/>
    <w:rsid w:val="00FE363D"/>
    <w:rsid w:val="00FE3B45"/>
    <w:rsid w:val="00FF19F2"/>
    <w:rsid w:val="00FF273E"/>
    <w:rsid w:val="00FF2AAD"/>
    <w:rsid w:val="00FF38B6"/>
    <w:rsid w:val="00FF4CF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BEF"/>
    <w:rPr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1412B6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05B30"/>
    <w:pPr>
      <w:keepNext/>
      <w:keepLines/>
      <w:spacing w:before="200"/>
      <w:jc w:val="both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1412B6"/>
    <w:rPr>
      <w:rFonts w:ascii="Cambria" w:hAnsi="Cambria" w:cs="Times New Roman"/>
      <w:b/>
      <w:bCs/>
      <w:color w:val="365F91"/>
      <w:sz w:val="28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905B30"/>
    <w:rPr>
      <w:rFonts w:ascii="Cambria" w:hAnsi="Cambria" w:cs="Times New Roman"/>
      <w:b/>
      <w:bCs/>
      <w:color w:val="4F81BD"/>
      <w:sz w:val="26"/>
      <w:szCs w:val="26"/>
      <w:lang w:val="en-US" w:eastAsia="ja-JP" w:bidi="ar-SA"/>
    </w:rPr>
  </w:style>
  <w:style w:type="paragraph" w:styleId="BodyText">
    <w:name w:val="Body Text"/>
    <w:basedOn w:val="Normal"/>
    <w:link w:val="BodyTextChar"/>
    <w:uiPriority w:val="99"/>
    <w:rsid w:val="00090784"/>
    <w:pPr>
      <w:widowControl w:val="0"/>
      <w:spacing w:line="480" w:lineRule="auto"/>
      <w:jc w:val="both"/>
    </w:pPr>
    <w:rPr>
      <w:rFonts w:ascii="Times" w:hAnsi="Times"/>
      <w:color w:val="000000"/>
      <w:kern w:val="2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090784"/>
    <w:rPr>
      <w:rFonts w:ascii="Times" w:eastAsia="MS Mincho" w:hAnsi="Times" w:cs="Times New Roman"/>
      <w:color w:val="000000"/>
      <w:kern w:val="2"/>
      <w:sz w:val="24"/>
      <w:lang w:val="en-US" w:eastAsia="ja-JP" w:bidi="ar-SA"/>
    </w:rPr>
  </w:style>
  <w:style w:type="character" w:customStyle="1" w:styleId="highlight">
    <w:name w:val="highlight"/>
    <w:uiPriority w:val="99"/>
    <w:rsid w:val="000A7A31"/>
  </w:style>
  <w:style w:type="character" w:styleId="Hyperlink">
    <w:name w:val="Hyperlink"/>
    <w:basedOn w:val="DefaultParagraphFont"/>
    <w:uiPriority w:val="99"/>
    <w:rsid w:val="00D05CDA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0A4CDA"/>
    <w:rPr>
      <w:rFonts w:ascii="Calibri" w:hAnsi="Calibri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">
    <w:name w:val="リスト段落"/>
    <w:basedOn w:val="Normal"/>
    <w:uiPriority w:val="99"/>
    <w:rsid w:val="00466D1C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character" w:customStyle="1" w:styleId="source">
    <w:name w:val="source"/>
    <w:uiPriority w:val="99"/>
    <w:rsid w:val="000A7A31"/>
  </w:style>
  <w:style w:type="paragraph" w:styleId="ListParagraph">
    <w:name w:val="List Paragraph"/>
    <w:basedOn w:val="Normal"/>
    <w:uiPriority w:val="99"/>
    <w:qFormat/>
    <w:rsid w:val="000A7A31"/>
    <w:pPr>
      <w:ind w:left="720"/>
      <w:contextualSpacing/>
    </w:pPr>
  </w:style>
  <w:style w:type="character" w:styleId="Strong">
    <w:name w:val="Strong"/>
    <w:basedOn w:val="DefaultParagraphFont"/>
    <w:uiPriority w:val="99"/>
    <w:qFormat/>
    <w:rsid w:val="000A7A31"/>
    <w:rPr>
      <w:rFonts w:cs="Times New Roman"/>
      <w:b/>
    </w:rPr>
  </w:style>
  <w:style w:type="character" w:customStyle="1" w:styleId="citation">
    <w:name w:val="citation"/>
    <w:uiPriority w:val="99"/>
    <w:rsid w:val="000A7A31"/>
  </w:style>
  <w:style w:type="paragraph" w:styleId="BalloonText">
    <w:name w:val="Balloon Text"/>
    <w:basedOn w:val="Normal"/>
    <w:link w:val="BalloonTextChar"/>
    <w:uiPriority w:val="99"/>
    <w:rsid w:val="002451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2451EB"/>
    <w:rPr>
      <w:rFonts w:ascii="Tahoma" w:hAnsi="Tahoma" w:cs="Tahoma"/>
      <w:sz w:val="16"/>
      <w:szCs w:val="16"/>
      <w:lang w:eastAsia="ja-JP"/>
    </w:rPr>
  </w:style>
  <w:style w:type="paragraph" w:customStyle="1" w:styleId="float">
    <w:name w:val="float"/>
    <w:basedOn w:val="Normal"/>
    <w:uiPriority w:val="99"/>
    <w:rsid w:val="006818EA"/>
    <w:pPr>
      <w:spacing w:before="100" w:beforeAutospacing="1" w:after="100" w:afterAutospacing="1"/>
    </w:pPr>
    <w:rPr>
      <w:lang w:eastAsia="en-US"/>
    </w:rPr>
  </w:style>
  <w:style w:type="character" w:customStyle="1" w:styleId="Caption1">
    <w:name w:val="Caption1"/>
    <w:basedOn w:val="DefaultParagraphFont"/>
    <w:uiPriority w:val="99"/>
    <w:rsid w:val="006818EA"/>
    <w:rPr>
      <w:rFonts w:cs="Times New Roman"/>
    </w:rPr>
  </w:style>
  <w:style w:type="character" w:customStyle="1" w:styleId="simple">
    <w:name w:val="simple"/>
    <w:basedOn w:val="DefaultParagraphFont"/>
    <w:uiPriority w:val="99"/>
    <w:rsid w:val="006818EA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737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2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09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09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09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092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09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1092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1092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10922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10922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10922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10922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10922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1092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10922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01092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0109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092288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09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09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09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092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neumonia in Vietnamese Children Aged 1 to 15 Years Old Due to Atypical Pathogens: Hospital Based Microbiology and Epidemiology Characteristics</vt:lpstr>
    </vt:vector>
  </TitlesOfParts>
  <Company>- ETH0 -</Company>
  <LinksUpToDate>false</LinksUpToDate>
  <CharactersWithSpaces>10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neumonia in Vietnamese Children Aged 1 to 15 Years Old Due to Atypical Pathogens: Hospital Based Microbiology and Epidemiology Characteristics</dc:title>
  <dc:creator>DR.GIANG</dc:creator>
  <cp:lastModifiedBy>Huong</cp:lastModifiedBy>
  <cp:revision>5</cp:revision>
  <cp:lastPrinted>2014-07-17T05:33:00Z</cp:lastPrinted>
  <dcterms:created xsi:type="dcterms:W3CDTF">2014-11-24T07:31:00Z</dcterms:created>
  <dcterms:modified xsi:type="dcterms:W3CDTF">2014-11-26T03:28:00Z</dcterms:modified>
</cp:coreProperties>
</file>